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30611" w14:textId="6523FC5A" w:rsidR="004E1588" w:rsidRPr="00F65359" w:rsidRDefault="004E1588" w:rsidP="00CF4E13">
      <w:pPr>
        <w:jc w:val="center"/>
        <w:rPr>
          <w:rFonts w:ascii="Times New Roman" w:hAnsi="Times New Roman"/>
          <w:b/>
          <w:i/>
          <w:sz w:val="32"/>
        </w:rPr>
      </w:pPr>
      <w:r w:rsidRPr="00F65359">
        <w:rPr>
          <w:rFonts w:ascii="Times New Roman" w:hAnsi="Times New Roman"/>
          <w:b/>
          <w:i/>
          <w:sz w:val="32"/>
        </w:rPr>
        <w:t xml:space="preserve">Supplementary </w:t>
      </w:r>
      <w:r w:rsidR="00624C59" w:rsidRPr="00BC025A">
        <w:rPr>
          <w:rFonts w:ascii="Times New Roman" w:hAnsi="Times New Roman" w:cs="Times New Roman"/>
          <w:b/>
          <w:i/>
          <w:sz w:val="32"/>
          <w:szCs w:val="32"/>
        </w:rPr>
        <w:t>Material</w:t>
      </w:r>
    </w:p>
    <w:p w14:paraId="5FBC9117" w14:textId="77777777" w:rsidR="004E1588" w:rsidRDefault="004E1588">
      <w:pPr>
        <w:rPr>
          <w:rFonts w:ascii="Times New Roman" w:hAnsi="Times New Roman" w:cs="Times New Roman"/>
          <w:b/>
          <w:sz w:val="32"/>
          <w:szCs w:val="32"/>
        </w:rPr>
      </w:pPr>
    </w:p>
    <w:p w14:paraId="6017142B" w14:textId="77777777" w:rsidR="00EF6B55" w:rsidRPr="00B47309" w:rsidRDefault="00441DDD">
      <w:pPr>
        <w:rPr>
          <w:rFonts w:ascii="Times New Roman" w:hAnsi="Times New Roman" w:cs="Times New Roman"/>
          <w:b/>
          <w:sz w:val="32"/>
          <w:szCs w:val="32"/>
        </w:rPr>
      </w:pPr>
      <w:r w:rsidRPr="00B47309">
        <w:rPr>
          <w:rFonts w:ascii="Times New Roman" w:hAnsi="Times New Roman" w:cs="Times New Roman"/>
          <w:b/>
          <w:sz w:val="32"/>
          <w:szCs w:val="32"/>
        </w:rPr>
        <w:t xml:space="preserve">Independent and interactive effects of habitually ingesting fermented milk products containing </w:t>
      </w:r>
      <w:r w:rsidRPr="00B47309">
        <w:rPr>
          <w:rFonts w:ascii="Times New Roman" w:hAnsi="Times New Roman" w:cs="Times New Roman"/>
          <w:b/>
          <w:i/>
          <w:sz w:val="32"/>
          <w:szCs w:val="32"/>
        </w:rPr>
        <w:t>Lactobacillus casei</w:t>
      </w:r>
      <w:r w:rsidRPr="00B47309">
        <w:rPr>
          <w:rFonts w:ascii="Times New Roman" w:hAnsi="Times New Roman" w:cs="Times New Roman"/>
          <w:b/>
          <w:sz w:val="32"/>
          <w:szCs w:val="32"/>
        </w:rPr>
        <w:t xml:space="preserve"> strain Shirota and of engaging in moderate habitual daily physical activity on the intestinal health of older people</w:t>
      </w:r>
    </w:p>
    <w:p w14:paraId="706D9647" w14:textId="77777777" w:rsidR="00B47309" w:rsidRPr="00B47309" w:rsidRDefault="00B47309">
      <w:pPr>
        <w:rPr>
          <w:rFonts w:ascii="Times New Roman" w:hAnsi="Times New Roman" w:cs="Times New Roman"/>
          <w:b/>
          <w:sz w:val="24"/>
          <w:szCs w:val="32"/>
        </w:rPr>
      </w:pPr>
    </w:p>
    <w:p w14:paraId="372B07C5" w14:textId="77777777" w:rsidR="00B47309" w:rsidRPr="00B47309" w:rsidRDefault="00B47309">
      <w:pPr>
        <w:rPr>
          <w:rFonts w:ascii="Times New Roman" w:hAnsi="Times New Roman" w:cs="Times New Roman"/>
          <w:b/>
          <w:sz w:val="24"/>
          <w:szCs w:val="32"/>
        </w:rPr>
      </w:pPr>
    </w:p>
    <w:p w14:paraId="08D5F2A7" w14:textId="0E5556F4" w:rsidR="00B47309" w:rsidRPr="00B23C4C" w:rsidRDefault="00B23C4C" w:rsidP="00B47309">
      <w:pPr>
        <w:rPr>
          <w:rFonts w:ascii="Times New Roman" w:hAnsi="Times New Roman" w:cs="Times New Roman"/>
          <w:b/>
          <w:sz w:val="24"/>
        </w:rPr>
      </w:pPr>
      <w:r w:rsidRPr="00B23C4C">
        <w:rPr>
          <w:rFonts w:ascii="Times New Roman" w:hAnsi="Times New Roman"/>
          <w:b/>
          <w:sz w:val="24"/>
        </w:rPr>
        <w:t>Yukitoshi Aoyagi</w:t>
      </w:r>
      <w:r w:rsidRPr="005F0630">
        <w:rPr>
          <w:rFonts w:ascii="Times New Roman" w:hAnsi="Times New Roman" w:cs="Times New Roman"/>
          <w:sz w:val="24"/>
          <w:vertAlign w:val="superscript"/>
        </w:rPr>
        <w:t>1*</w:t>
      </w:r>
      <w:r w:rsidRPr="00B23C4C">
        <w:rPr>
          <w:rFonts w:ascii="Times New Roman" w:hAnsi="Times New Roman"/>
          <w:b/>
          <w:sz w:val="24"/>
        </w:rPr>
        <w:t>, Ryuta Amamoto</w:t>
      </w:r>
      <w:r w:rsidRPr="005F0630">
        <w:rPr>
          <w:rFonts w:ascii="Times New Roman" w:hAnsi="Times New Roman" w:cs="Times New Roman"/>
          <w:sz w:val="24"/>
          <w:vertAlign w:val="superscript"/>
        </w:rPr>
        <w:t>2</w:t>
      </w:r>
      <w:r w:rsidRPr="00B23C4C">
        <w:rPr>
          <w:rFonts w:ascii="Times New Roman" w:hAnsi="Times New Roman"/>
          <w:b/>
          <w:sz w:val="24"/>
        </w:rPr>
        <w:t>, Sungjin Park</w:t>
      </w:r>
      <w:r w:rsidRPr="005F0630">
        <w:rPr>
          <w:rFonts w:ascii="Times New Roman" w:hAnsi="Times New Roman" w:cs="Times New Roman"/>
          <w:sz w:val="24"/>
          <w:vertAlign w:val="superscript"/>
        </w:rPr>
        <w:t>1</w:t>
      </w:r>
      <w:r w:rsidRPr="00B23C4C">
        <w:rPr>
          <w:rFonts w:ascii="Times New Roman" w:hAnsi="Times New Roman"/>
          <w:b/>
          <w:sz w:val="24"/>
        </w:rPr>
        <w:t>, Yusuke Honda</w:t>
      </w:r>
      <w:r w:rsidRPr="005F0630">
        <w:rPr>
          <w:rFonts w:ascii="Times New Roman" w:hAnsi="Times New Roman" w:cs="Times New Roman"/>
          <w:sz w:val="24"/>
          <w:vertAlign w:val="superscript"/>
        </w:rPr>
        <w:t>2</w:t>
      </w:r>
      <w:r w:rsidRPr="00B23C4C">
        <w:rPr>
          <w:rFonts w:ascii="Times New Roman" w:hAnsi="Times New Roman"/>
          <w:b/>
          <w:sz w:val="24"/>
        </w:rPr>
        <w:t>, Kazuhito Shimamoto</w:t>
      </w:r>
      <w:r w:rsidRPr="005F0630">
        <w:rPr>
          <w:rFonts w:ascii="Times New Roman" w:hAnsi="Times New Roman" w:cs="Times New Roman"/>
          <w:sz w:val="24"/>
          <w:vertAlign w:val="superscript"/>
        </w:rPr>
        <w:t>2</w:t>
      </w:r>
      <w:r w:rsidRPr="00B23C4C">
        <w:rPr>
          <w:rFonts w:ascii="Times New Roman" w:hAnsi="Times New Roman"/>
          <w:b/>
          <w:sz w:val="24"/>
        </w:rPr>
        <w:t>, Akira Kushiro</w:t>
      </w:r>
      <w:r w:rsidRPr="00381559">
        <w:rPr>
          <w:rFonts w:ascii="Times New Roman" w:hAnsi="Times New Roman" w:cs="Times New Roman"/>
          <w:sz w:val="24"/>
          <w:vertAlign w:val="superscript"/>
        </w:rPr>
        <w:t>3</w:t>
      </w:r>
      <w:r w:rsidRPr="00B23C4C">
        <w:rPr>
          <w:rFonts w:ascii="Times New Roman" w:hAnsi="Times New Roman"/>
          <w:b/>
          <w:sz w:val="24"/>
        </w:rPr>
        <w:t>, Hirokazu Tsuji</w:t>
      </w:r>
      <w:r w:rsidRPr="00381559">
        <w:rPr>
          <w:rFonts w:ascii="Times New Roman" w:hAnsi="Times New Roman" w:cs="Times New Roman"/>
          <w:sz w:val="24"/>
          <w:vertAlign w:val="superscript"/>
        </w:rPr>
        <w:t>4</w:t>
      </w:r>
      <w:r w:rsidRPr="00B23C4C">
        <w:rPr>
          <w:rFonts w:ascii="Times New Roman" w:hAnsi="Times New Roman"/>
          <w:b/>
          <w:sz w:val="24"/>
        </w:rPr>
        <w:t>, Hoshitaka Matsumoto</w:t>
      </w:r>
      <w:r w:rsidRPr="00381559">
        <w:rPr>
          <w:rFonts w:ascii="Times New Roman" w:hAnsi="Times New Roman" w:cs="Times New Roman"/>
          <w:sz w:val="24"/>
          <w:vertAlign w:val="superscript"/>
        </w:rPr>
        <w:t>3</w:t>
      </w:r>
      <w:r w:rsidRPr="00B23C4C">
        <w:rPr>
          <w:rFonts w:ascii="Times New Roman" w:hAnsi="Times New Roman"/>
          <w:b/>
          <w:sz w:val="24"/>
        </w:rPr>
        <w:t>, Kensuke Shimizu</w:t>
      </w:r>
      <w:r w:rsidRPr="00381559">
        <w:rPr>
          <w:rFonts w:ascii="Times New Roman" w:hAnsi="Times New Roman" w:cs="Times New Roman"/>
          <w:sz w:val="24"/>
          <w:vertAlign w:val="superscript"/>
        </w:rPr>
        <w:t>3</w:t>
      </w:r>
      <w:r w:rsidRPr="00B23C4C">
        <w:rPr>
          <w:rFonts w:ascii="Times New Roman" w:hAnsi="Times New Roman"/>
          <w:b/>
          <w:sz w:val="24"/>
        </w:rPr>
        <w:t>, Kouji Miyazaki</w:t>
      </w:r>
      <w:r w:rsidRPr="00381559">
        <w:rPr>
          <w:rFonts w:ascii="Times New Roman" w:hAnsi="Times New Roman" w:cs="Times New Roman"/>
          <w:sz w:val="24"/>
          <w:vertAlign w:val="superscript"/>
        </w:rPr>
        <w:t>2</w:t>
      </w:r>
      <w:r w:rsidRPr="00B23C4C">
        <w:rPr>
          <w:rFonts w:ascii="Times New Roman" w:hAnsi="Times New Roman"/>
          <w:b/>
          <w:sz w:val="24"/>
        </w:rPr>
        <w:t>, Satoshi Matsubara</w:t>
      </w:r>
      <w:r w:rsidRPr="00381559">
        <w:rPr>
          <w:rFonts w:ascii="Times New Roman" w:hAnsi="Times New Roman" w:cs="Times New Roman"/>
          <w:sz w:val="24"/>
          <w:vertAlign w:val="superscript"/>
        </w:rPr>
        <w:t>2</w:t>
      </w:r>
      <w:r w:rsidRPr="00F65359">
        <w:rPr>
          <w:rFonts w:ascii="Times New Roman" w:hAnsi="Times New Roman" w:cs="Times New Roman"/>
          <w:b/>
          <w:sz w:val="24"/>
        </w:rPr>
        <w:t xml:space="preserve"> and</w:t>
      </w:r>
      <w:r w:rsidRPr="00B23C4C">
        <w:rPr>
          <w:rFonts w:ascii="Times New Roman" w:hAnsi="Times New Roman"/>
          <w:b/>
          <w:sz w:val="24"/>
        </w:rPr>
        <w:t xml:space="preserve"> Roy J. Shephard</w:t>
      </w:r>
      <w:r w:rsidRPr="00381559">
        <w:rPr>
          <w:rFonts w:ascii="Times New Roman" w:hAnsi="Times New Roman" w:cs="Times New Roman"/>
          <w:sz w:val="24"/>
          <w:vertAlign w:val="superscript"/>
        </w:rPr>
        <w:t>5</w:t>
      </w:r>
    </w:p>
    <w:p w14:paraId="12CA9B3B" w14:textId="77777777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</w:p>
    <w:p w14:paraId="01B1E082" w14:textId="39FD4E82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sz w:val="24"/>
          <w:vertAlign w:val="superscript"/>
        </w:rPr>
        <w:t>1</w:t>
      </w:r>
      <w:r w:rsidRPr="00B47309">
        <w:rPr>
          <w:rFonts w:ascii="Times New Roman" w:hAnsi="Times New Roman" w:cs="Times New Roman"/>
          <w:sz w:val="24"/>
        </w:rPr>
        <w:t>Exercise</w:t>
      </w:r>
      <w:r w:rsidRPr="00B47309">
        <w:rPr>
          <w:rFonts w:ascii="Times New Roman" w:hAnsi="Times New Roman" w:cs="Times New Roman"/>
          <w:sz w:val="24"/>
        </w:rPr>
        <w:t xml:space="preserve"> Sciences Research Group, Tokyo Metropolitan Institute of Gerontology, </w:t>
      </w:r>
      <w:bookmarkStart w:id="0" w:name="_GoBack"/>
      <w:r w:rsidRPr="00B47309">
        <w:rPr>
          <w:rFonts w:ascii="Times New Roman" w:hAnsi="Times New Roman" w:cs="Times New Roman"/>
          <w:sz w:val="24"/>
        </w:rPr>
        <w:t xml:space="preserve">Itabashi, </w:t>
      </w:r>
      <w:bookmarkEnd w:id="0"/>
      <w:r w:rsidRPr="00B47309">
        <w:rPr>
          <w:rFonts w:ascii="Times New Roman" w:hAnsi="Times New Roman" w:cs="Times New Roman"/>
          <w:sz w:val="24"/>
        </w:rPr>
        <w:t>Tokyo, Japan</w:t>
      </w:r>
    </w:p>
    <w:p w14:paraId="1FFE85F0" w14:textId="7D0D120E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sz w:val="24"/>
          <w:vertAlign w:val="superscript"/>
        </w:rPr>
        <w:t>2</w:t>
      </w:r>
      <w:r w:rsidRPr="00B47309">
        <w:rPr>
          <w:rFonts w:ascii="Times New Roman" w:hAnsi="Times New Roman" w:cs="Times New Roman"/>
          <w:sz w:val="24"/>
        </w:rPr>
        <w:t>Food</w:t>
      </w:r>
      <w:r w:rsidRPr="00B47309">
        <w:rPr>
          <w:rFonts w:ascii="Times New Roman" w:hAnsi="Times New Roman" w:cs="Times New Roman"/>
          <w:sz w:val="24"/>
        </w:rPr>
        <w:t xml:space="preserve"> Research Department, Yakult Central Institute, Kunitachi, Tokyo, Japan</w:t>
      </w:r>
    </w:p>
    <w:p w14:paraId="02651033" w14:textId="6E9279C0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sz w:val="24"/>
          <w:vertAlign w:val="superscript"/>
        </w:rPr>
        <w:t>3</w:t>
      </w:r>
      <w:r w:rsidRPr="00B47309">
        <w:rPr>
          <w:rFonts w:ascii="Times New Roman" w:hAnsi="Times New Roman" w:cs="Times New Roman"/>
          <w:sz w:val="24"/>
        </w:rPr>
        <w:t>Microbiological</w:t>
      </w:r>
      <w:r w:rsidRPr="00B47309">
        <w:rPr>
          <w:rFonts w:ascii="Times New Roman" w:hAnsi="Times New Roman" w:cs="Times New Roman"/>
          <w:sz w:val="24"/>
        </w:rPr>
        <w:t xml:space="preserve"> Research Department, Yakult Central Institute, Kunitachi, Tokyo, Japan</w:t>
      </w:r>
    </w:p>
    <w:p w14:paraId="7A2B2DFE" w14:textId="67343CEC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sz w:val="24"/>
          <w:vertAlign w:val="superscript"/>
        </w:rPr>
        <w:t>4</w:t>
      </w:r>
      <w:r w:rsidRPr="00B47309">
        <w:rPr>
          <w:rFonts w:ascii="Times New Roman" w:hAnsi="Times New Roman" w:cs="Times New Roman"/>
          <w:sz w:val="24"/>
        </w:rPr>
        <w:t>Basic</w:t>
      </w:r>
      <w:r w:rsidRPr="00B47309">
        <w:rPr>
          <w:rFonts w:ascii="Times New Roman" w:hAnsi="Times New Roman" w:cs="Times New Roman"/>
          <w:sz w:val="24"/>
        </w:rPr>
        <w:t xml:space="preserve"> Research Department, Yakult Central Institute, Kunitachi, Tokyo, Japan</w:t>
      </w:r>
    </w:p>
    <w:p w14:paraId="659075B0" w14:textId="019E3EE1" w:rsidR="00B47309" w:rsidRPr="00B47309" w:rsidRDefault="00B47309" w:rsidP="00B47309">
      <w:pPr>
        <w:rPr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sz w:val="24"/>
          <w:vertAlign w:val="superscript"/>
        </w:rPr>
        <w:t>5</w:t>
      </w:r>
      <w:r w:rsidRPr="00B47309">
        <w:rPr>
          <w:rFonts w:ascii="Times New Roman" w:hAnsi="Times New Roman" w:cs="Times New Roman"/>
          <w:sz w:val="24"/>
        </w:rPr>
        <w:t>Faculty</w:t>
      </w:r>
      <w:r w:rsidRPr="00B47309">
        <w:rPr>
          <w:rFonts w:ascii="Times New Roman" w:hAnsi="Times New Roman" w:cs="Times New Roman"/>
          <w:sz w:val="24"/>
        </w:rPr>
        <w:t xml:space="preserve"> of Kinesiology and Physical Education, University of Toronto, Toronto, ON, Canada</w:t>
      </w:r>
    </w:p>
    <w:p w14:paraId="71FFE0FD" w14:textId="77777777" w:rsidR="00B47309" w:rsidRPr="00564E61" w:rsidRDefault="00B47309" w:rsidP="00B47309">
      <w:pPr>
        <w:rPr>
          <w:rFonts w:ascii="Times New Roman" w:hAnsi="Times New Roman" w:cs="Times New Roman"/>
          <w:sz w:val="24"/>
        </w:rPr>
      </w:pPr>
    </w:p>
    <w:p w14:paraId="322420E6" w14:textId="5A6D36C3" w:rsidR="00B47309" w:rsidRDefault="00B23C4C" w:rsidP="00B23C4C">
      <w:pPr>
        <w:rPr>
          <w:rStyle w:val="a4"/>
          <w:rFonts w:ascii="Times New Roman" w:hAnsi="Times New Roman" w:cs="Times New Roman"/>
          <w:sz w:val="24"/>
        </w:rPr>
      </w:pPr>
      <w:r w:rsidRPr="00B47309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B47309">
        <w:rPr>
          <w:rFonts w:ascii="Times New Roman" w:hAnsi="Times New Roman" w:cs="Times New Roman"/>
          <w:b/>
          <w:sz w:val="24"/>
        </w:rPr>
        <w:t>Correspondence:</w:t>
      </w:r>
      <w:r>
        <w:rPr>
          <w:rFonts w:ascii="Times New Roman" w:hAnsi="Times New Roman" w:cs="Times New Roman"/>
          <w:sz w:val="24"/>
        </w:rPr>
        <w:t xml:space="preserve"> </w:t>
      </w:r>
      <w:r w:rsidRPr="00B47309">
        <w:rPr>
          <w:rFonts w:ascii="Times New Roman" w:hAnsi="Times New Roman" w:cs="Times New Roman"/>
          <w:sz w:val="24"/>
        </w:rPr>
        <w:t xml:space="preserve">Yukitoshi Aoyagi, </w:t>
      </w:r>
      <w:hyperlink r:id="rId8" w:history="1">
        <w:r w:rsidRPr="00B47309">
          <w:rPr>
            <w:rStyle w:val="a4"/>
            <w:rFonts w:ascii="Times New Roman" w:hAnsi="Times New Roman" w:cs="Times New Roman"/>
            <w:sz w:val="24"/>
          </w:rPr>
          <w:t>aoyagi@tmig.or.jp</w:t>
        </w:r>
      </w:hyperlink>
    </w:p>
    <w:p w14:paraId="2F0EF8B8" w14:textId="77777777" w:rsidR="00B47309" w:rsidRDefault="00B47309" w:rsidP="00B47309">
      <w:pPr>
        <w:rPr>
          <w:rFonts w:ascii="Times New Roman" w:hAnsi="Times New Roman" w:cs="Times New Roman"/>
          <w:sz w:val="24"/>
        </w:rPr>
      </w:pPr>
    </w:p>
    <w:p w14:paraId="6C687CBD" w14:textId="77777777" w:rsidR="00CF4E13" w:rsidRDefault="00CF4E13" w:rsidP="00B47309">
      <w:pPr>
        <w:rPr>
          <w:rFonts w:ascii="Times New Roman" w:hAnsi="Times New Roman" w:cs="Times New Roman"/>
          <w:sz w:val="24"/>
        </w:rPr>
      </w:pPr>
    </w:p>
    <w:p w14:paraId="45D4BD53" w14:textId="0725B29D" w:rsidR="004E1588" w:rsidRPr="00BD00D2" w:rsidRDefault="004E1588" w:rsidP="00A21324">
      <w:pPr>
        <w:widowControl/>
        <w:rPr>
          <w:rFonts w:ascii="Times New Roman" w:hAnsi="Times New Roman" w:cs="Times New Roman"/>
          <w:sz w:val="24"/>
          <w:szCs w:val="24"/>
        </w:rPr>
      </w:pPr>
      <w:r w:rsidRPr="00BD00D2">
        <w:rPr>
          <w:rFonts w:ascii="Times New Roman" w:hAnsi="Times New Roman" w:cs="Times New Roman"/>
          <w:sz w:val="24"/>
          <w:szCs w:val="24"/>
        </w:rPr>
        <w:br w:type="page"/>
      </w:r>
    </w:p>
    <w:p w14:paraId="0D7004D4" w14:textId="77777777" w:rsidR="004E1588" w:rsidRDefault="004E1588" w:rsidP="004E1588">
      <w:pPr>
        <w:widowControl/>
        <w:jc w:val="left"/>
        <w:rPr>
          <w:rFonts w:ascii="Times New Roman" w:hAnsi="Times New Roman" w:cs="Times New Roman"/>
          <w:sz w:val="24"/>
        </w:rPr>
        <w:sectPr w:rsidR="004E1588" w:rsidSect="0093504F">
          <w:footerReference w:type="default" r:id="rId9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1D75ED2B" w14:textId="77777777" w:rsidR="004E1588" w:rsidRPr="004E1588" w:rsidRDefault="004E1588" w:rsidP="00F65359">
      <w:pPr>
        <w:widowControl/>
        <w:spacing w:after="60"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746CF2">
        <w:rPr>
          <w:rFonts w:ascii="Times New Roman" w:hAnsi="Times New Roman"/>
          <w:b/>
          <w:sz w:val="24"/>
        </w:rPr>
        <w:lastRenderedPageBreak/>
        <w:t>Supplementary Table 1.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Frequency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distribution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of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con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umption of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fermented milk products containing </w:t>
      </w:r>
      <w:r w:rsidRPr="004E1588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Lactobacillus casei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strain Shirota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(LcS) and overall fermented milk products in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sample of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338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elderly Japanese</w:t>
      </w:r>
    </w:p>
    <w:tbl>
      <w:tblPr>
        <w:tblStyle w:val="a5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907"/>
        <w:gridCol w:w="794"/>
        <w:gridCol w:w="794"/>
        <w:gridCol w:w="794"/>
        <w:gridCol w:w="794"/>
        <w:gridCol w:w="794"/>
        <w:gridCol w:w="680"/>
        <w:gridCol w:w="1077"/>
      </w:tblGrid>
      <w:tr w:rsidR="00E30974" w:rsidRPr="004E1588" w14:paraId="695BBE6D" w14:textId="77777777" w:rsidTr="00A50280">
        <w:trPr>
          <w:trHeight w:val="420"/>
        </w:trPr>
        <w:tc>
          <w:tcPr>
            <w:tcW w:w="3855" w:type="dxa"/>
            <w:tcBorders>
              <w:top w:val="single" w:sz="4" w:space="0" w:color="auto"/>
            </w:tcBorders>
          </w:tcPr>
          <w:p w14:paraId="519E5D35" w14:textId="77777777" w:rsidR="00620A83" w:rsidRPr="004E1588" w:rsidRDefault="00620A83" w:rsidP="00620A83">
            <w:pPr>
              <w:widowControl/>
              <w:rPr>
                <w:rFonts w:eastAsia="ＭＳ Ｐゴシック"/>
                <w:sz w:val="24"/>
                <w:szCs w:val="24"/>
                <w:lang w:eastAsia="en-US"/>
              </w:rPr>
            </w:pPr>
          </w:p>
        </w:tc>
        <w:tc>
          <w:tcPr>
            <w:tcW w:w="663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36A8ACD" w14:textId="77777777" w:rsidR="00620A83" w:rsidRPr="004E1588" w:rsidRDefault="00620A83" w:rsidP="00620A83">
            <w:pPr>
              <w:widowControl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Intake frequency (days/week)</w:t>
            </w:r>
          </w:p>
        </w:tc>
      </w:tr>
      <w:tr w:rsidR="00E30974" w:rsidRPr="004E1588" w14:paraId="5D9E5BC1" w14:textId="77777777" w:rsidTr="00A50280">
        <w:trPr>
          <w:trHeight w:val="420"/>
        </w:trPr>
        <w:tc>
          <w:tcPr>
            <w:tcW w:w="3855" w:type="dxa"/>
            <w:tcBorders>
              <w:bottom w:val="single" w:sz="4" w:space="0" w:color="auto"/>
            </w:tcBorders>
          </w:tcPr>
          <w:p w14:paraId="7FA54146" w14:textId="77777777" w:rsidR="00620A83" w:rsidRPr="004E1588" w:rsidRDefault="00620A83" w:rsidP="00620A83">
            <w:pPr>
              <w:widowControl/>
              <w:rPr>
                <w:rFonts w:eastAsia="ＭＳ Ｐゴシック"/>
                <w:sz w:val="24"/>
                <w:szCs w:val="24"/>
                <w:lang w:eastAsia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1C606EE" w14:textId="77777777" w:rsidR="00620A83" w:rsidRPr="004E1588" w:rsidRDefault="00620A83" w:rsidP="00A50280">
            <w:pPr>
              <w:widowControl/>
              <w:ind w:firstLineChars="50" w:firstLine="120"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5048C8A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A9046D4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BFA0270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13C7135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6CFD506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E2C07B2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A2FFA33" w14:textId="77777777" w:rsidR="00620A83" w:rsidRPr="004E1588" w:rsidRDefault="00620A83" w:rsidP="00A50280">
            <w:pPr>
              <w:widowControl/>
              <w:ind w:firstLineChars="50" w:firstLine="120"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7</w:t>
            </w:r>
          </w:p>
        </w:tc>
      </w:tr>
      <w:tr w:rsidR="00E30974" w:rsidRPr="004E1588" w14:paraId="018E973C" w14:textId="77777777" w:rsidTr="00A50280">
        <w:trPr>
          <w:trHeight w:val="420"/>
        </w:trPr>
        <w:tc>
          <w:tcPr>
            <w:tcW w:w="3855" w:type="dxa"/>
            <w:tcBorders>
              <w:top w:val="single" w:sz="4" w:space="0" w:color="auto"/>
            </w:tcBorders>
          </w:tcPr>
          <w:p w14:paraId="1F32E42A" w14:textId="77777777" w:rsidR="00620A83" w:rsidRPr="004E1588" w:rsidRDefault="00620A83" w:rsidP="00620A83">
            <w:pPr>
              <w:widowControl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LcS fermented milk product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E67EC0E" w14:textId="77777777" w:rsidR="00620A83" w:rsidRPr="004E1588" w:rsidRDefault="00620A83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4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3D7DC41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B299D87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68D1DE2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EC038C6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F4EDD52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F8D6104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DCFA234" w14:textId="77777777" w:rsidR="00620A83" w:rsidRPr="004E1588" w:rsidRDefault="00620A83">
            <w:pPr>
              <w:widowControl/>
              <w:ind w:firstLineChars="50" w:firstLine="120"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67</w:t>
            </w:r>
          </w:p>
        </w:tc>
      </w:tr>
      <w:tr w:rsidR="00E30974" w:rsidRPr="004E1588" w14:paraId="2DEBCFB9" w14:textId="77777777" w:rsidTr="00A50280">
        <w:trPr>
          <w:trHeight w:val="420"/>
        </w:trPr>
        <w:tc>
          <w:tcPr>
            <w:tcW w:w="3855" w:type="dxa"/>
            <w:tcBorders>
              <w:bottom w:val="single" w:sz="4" w:space="0" w:color="auto"/>
            </w:tcBorders>
          </w:tcPr>
          <w:p w14:paraId="564C9351" w14:textId="77777777" w:rsidR="00620A83" w:rsidRPr="004E1588" w:rsidRDefault="00620A83" w:rsidP="00620A83">
            <w:pPr>
              <w:widowControl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/>
                <w:sz w:val="24"/>
                <w:szCs w:val="24"/>
                <w:lang w:eastAsia="en-US"/>
              </w:rPr>
              <w:t>Overall fermented milk product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2BC5EF2" w14:textId="77777777" w:rsidR="00620A83" w:rsidRPr="004E1588" w:rsidRDefault="00620A83">
            <w:pPr>
              <w:widowControl/>
              <w:ind w:firstLineChars="50" w:firstLine="120"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F934B06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0B1E83D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4275BCD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4F9BA31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B68A0E0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7F07843" w14:textId="77777777" w:rsidR="00620A83" w:rsidRPr="004E1588" w:rsidRDefault="00620A83" w:rsidP="00A50280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F424F5E" w14:textId="77777777" w:rsidR="00620A83" w:rsidRPr="004E1588" w:rsidRDefault="00620A83">
            <w:pPr>
              <w:widowControl/>
              <w:jc w:val="left"/>
              <w:rPr>
                <w:rFonts w:eastAsia="ＭＳ Ｐゴシック"/>
                <w:sz w:val="24"/>
                <w:szCs w:val="24"/>
                <w:lang w:eastAsia="en-US"/>
              </w:rPr>
            </w:pPr>
            <w:r w:rsidRPr="004E1588">
              <w:rPr>
                <w:rFonts w:eastAsia="ＭＳ Ｐゴシック" w:hint="eastAsia"/>
                <w:sz w:val="24"/>
                <w:szCs w:val="24"/>
                <w:lang w:eastAsia="en-US"/>
              </w:rPr>
              <w:t>164</w:t>
            </w:r>
          </w:p>
        </w:tc>
      </w:tr>
    </w:tbl>
    <w:p w14:paraId="393FE293" w14:textId="77777777" w:rsidR="004E1588" w:rsidRPr="004E1588" w:rsidRDefault="004E1588" w:rsidP="004E1588">
      <w:pPr>
        <w:rPr>
          <w:rFonts w:ascii="Times New Roman" w:hAnsi="Times New Roman" w:cs="Times New Roman"/>
        </w:rPr>
      </w:pPr>
    </w:p>
    <w:p w14:paraId="62E3EEA7" w14:textId="77777777" w:rsidR="004E1588" w:rsidRPr="004E1588" w:rsidRDefault="004E1588" w:rsidP="00A50280">
      <w:pPr>
        <w:spacing w:after="60"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hAnsi="Times New Roman" w:cs="Times New Roman"/>
        </w:rPr>
        <w:br w:type="page"/>
      </w:r>
      <w:r w:rsidRPr="00746CF2">
        <w:rPr>
          <w:rFonts w:ascii="Times New Roman" w:hAnsi="Times New Roman"/>
          <w:b/>
          <w:sz w:val="24"/>
        </w:rPr>
        <w:lastRenderedPageBreak/>
        <w:t>Supplementary Table 2.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Frequency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distribution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of daily step count and daily duration of exercise at an intensity &gt;3 metabolic equivalents (METs) in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sample of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338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elderly Japanese</w:t>
      </w:r>
    </w:p>
    <w:tbl>
      <w:tblPr>
        <w:tblStyle w:val="a5"/>
        <w:tblW w:w="10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304"/>
        <w:gridCol w:w="1304"/>
        <w:gridCol w:w="1304"/>
        <w:gridCol w:w="1304"/>
        <w:gridCol w:w="1474"/>
      </w:tblGrid>
      <w:tr w:rsidR="00620A83" w:rsidRPr="004E1588" w14:paraId="331F98F6" w14:textId="77777777" w:rsidTr="00A50280">
        <w:trPr>
          <w:trHeight w:val="453"/>
        </w:trPr>
        <w:tc>
          <w:tcPr>
            <w:tcW w:w="3798" w:type="dxa"/>
            <w:tcBorders>
              <w:top w:val="single" w:sz="4" w:space="0" w:color="auto"/>
            </w:tcBorders>
          </w:tcPr>
          <w:p w14:paraId="790442DC" w14:textId="77777777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66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85E7EF" w14:textId="77777777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620A83">
              <w:rPr>
                <w:sz w:val="24"/>
                <w:szCs w:val="24"/>
                <w:lang w:eastAsia="en-US"/>
              </w:rPr>
              <w:t>Physical activity category</w:t>
            </w:r>
          </w:p>
        </w:tc>
      </w:tr>
      <w:tr w:rsidR="00620A83" w:rsidRPr="004E1588" w14:paraId="4068A2F8" w14:textId="77777777" w:rsidTr="00A50280">
        <w:trPr>
          <w:trHeight w:val="453"/>
        </w:trPr>
        <w:tc>
          <w:tcPr>
            <w:tcW w:w="3798" w:type="dxa"/>
            <w:tcBorders>
              <w:bottom w:val="single" w:sz="4" w:space="0" w:color="auto"/>
            </w:tcBorders>
          </w:tcPr>
          <w:p w14:paraId="5E3BE6BD" w14:textId="77777777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C48A" w14:textId="6BD6D435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C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3C0D7" w14:textId="7D29986C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C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E8B9" w14:textId="29D1C532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C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DB46" w14:textId="23BFD2E5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C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CCA5" w14:textId="544D7E39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C5</w:t>
            </w:r>
          </w:p>
        </w:tc>
      </w:tr>
      <w:tr w:rsidR="00620A83" w:rsidRPr="004E1588" w14:paraId="394CCEF6" w14:textId="77777777" w:rsidTr="00A50280">
        <w:trPr>
          <w:trHeight w:val="439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0940D372" w14:textId="07D68BF3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620A83">
              <w:rPr>
                <w:sz w:val="24"/>
                <w:szCs w:val="24"/>
                <w:lang w:eastAsia="en-US"/>
              </w:rPr>
              <w:t xml:space="preserve">Step count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6FC7D9B" w14:textId="0675B465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F6B57D5" w14:textId="591762BE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4156CE3" w14:textId="71042117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4FEE029" w14:textId="487494C4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0EA585E" w14:textId="1E03880B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76</w:t>
            </w:r>
          </w:p>
        </w:tc>
      </w:tr>
      <w:tr w:rsidR="00620A83" w:rsidRPr="004E1588" w14:paraId="2300A888" w14:textId="77777777" w:rsidTr="00A50280">
        <w:trPr>
          <w:trHeight w:val="468"/>
        </w:trPr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52AC91C7" w14:textId="355CE942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620A83">
              <w:rPr>
                <w:sz w:val="24"/>
                <w:szCs w:val="24"/>
                <w:lang w:eastAsia="en-US"/>
              </w:rPr>
              <w:t>Duration of exercise &gt;3 MET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1615F80" w14:textId="26AE6686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F999408" w14:textId="1034D3B2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1D0CB46" w14:textId="76AFE3F2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2132A80" w14:textId="32AE2BDB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45243D2" w14:textId="38B08FED" w:rsidR="00620A83" w:rsidRPr="00620A83" w:rsidRDefault="00620A83" w:rsidP="00620A83">
            <w:pPr>
              <w:widowControl/>
              <w:rPr>
                <w:sz w:val="24"/>
                <w:szCs w:val="24"/>
              </w:rPr>
            </w:pPr>
            <w:r w:rsidRPr="00A50280">
              <w:rPr>
                <w:sz w:val="24"/>
                <w:szCs w:val="24"/>
                <w:lang w:eastAsia="en-US"/>
              </w:rPr>
              <w:t>82</w:t>
            </w:r>
          </w:p>
        </w:tc>
      </w:tr>
    </w:tbl>
    <w:p w14:paraId="58CE960D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C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1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-C5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first through f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if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th categories of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habitual daily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physical activity in elderly people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,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based on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data from the Nakanojo Study (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A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oyagi and Shephard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,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2009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, 2010, 2011, 2013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)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. Older adults are classified on the bases of step count and/or the duration of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exercise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 &gt;3 METs:</w:t>
      </w:r>
    </w:p>
    <w:p w14:paraId="085F4DB6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C1 = &lt;2000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steps/day and/or &lt;2.5 min/day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at &gt;3 METs;</w:t>
      </w:r>
    </w:p>
    <w:p w14:paraId="4B35028D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C2 =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2000-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&lt;5000 (mean 4000) steps/day and/or 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2.5-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&lt;7.5 (mean 5) min/day at &gt;3 METs;</w:t>
      </w:r>
    </w:p>
    <w:p w14:paraId="4BAFC758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C3 =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5000-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&lt;7000 (mean 6000) steps/day and/or 7.5-&lt;15 (mean 10) min/day at &gt;3 METs;</w:t>
      </w:r>
    </w:p>
    <w:p w14:paraId="317F58EE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C4 =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7000-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&lt;9000 (mean 8000) steps/day and/or 15-&lt;25 (mean 20) min/day at &gt;3 METs;</w:t>
      </w:r>
    </w:p>
    <w:p w14:paraId="7D8373C1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C5 =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≥9000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 (mean 10000) steps/day and/or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≥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25 (mean 30) min/day at &gt;3 METs.</w:t>
      </w:r>
    </w:p>
    <w:p w14:paraId="36FCB663" w14:textId="77777777" w:rsidR="004E1588" w:rsidRPr="004E1588" w:rsidRDefault="004E1588" w:rsidP="004E1588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17EDD6CC" w14:textId="77777777" w:rsidR="004E1588" w:rsidRPr="004E1588" w:rsidRDefault="004E1588" w:rsidP="004E1588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1A5619FE" w14:textId="14CEC988" w:rsidR="004E1588" w:rsidRPr="004E1588" w:rsidRDefault="004E1588" w:rsidP="00A50280">
      <w:pPr>
        <w:widowControl/>
        <w:spacing w:after="60"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746CF2">
        <w:rPr>
          <w:rFonts w:ascii="Times New Roman" w:hAnsi="Times New Roman"/>
          <w:b/>
          <w:sz w:val="24"/>
        </w:rPr>
        <w:lastRenderedPageBreak/>
        <w:t>Supplementary Table 3.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Primer s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equence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s (5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’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-3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’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)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, annealing temperatures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and minimum detection limit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s for quantification of selected gut bacteria</w:t>
      </w:r>
    </w:p>
    <w:tbl>
      <w:tblPr>
        <w:tblW w:w="10436" w:type="dxa"/>
        <w:tblInd w:w="28" w:type="dxa"/>
        <w:tblCellMar>
          <w:left w:w="99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542"/>
        <w:gridCol w:w="1644"/>
        <w:gridCol w:w="1863"/>
      </w:tblGrid>
      <w:tr w:rsidR="004E1588" w:rsidRPr="004E1588" w14:paraId="359419F8" w14:textId="77777777" w:rsidTr="00A50280">
        <w:trPr>
          <w:trHeight w:val="57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2FDC7E" w14:textId="5C162E09" w:rsidR="004E1588" w:rsidRPr="004E1588" w:rsidRDefault="004E1588" w:rsidP="004E1588">
            <w:pPr>
              <w:widowControl/>
              <w:spacing w:line="220" w:lineRule="exact"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Primer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2AC8F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Annealing temp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eastAsia="en-US"/>
              </w:rPr>
              <w:t>erature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 (°C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36C2A2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E1588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Detection limit</w:t>
            </w:r>
          </w:p>
          <w:p w14:paraId="479A219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(log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10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cells/g feces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F0673C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Reference</w:t>
            </w:r>
          </w:p>
        </w:tc>
      </w:tr>
      <w:tr w:rsidR="004E1588" w:rsidRPr="004E1588" w14:paraId="5ABC3821" w14:textId="77777777" w:rsidTr="00A50280">
        <w:trPr>
          <w:trHeight w:val="57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B50B0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Clostridium coccoides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group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73B28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95A3D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1BC2AA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22BA2BAD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1C23B82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: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AAATGACGGTACCTGACT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371A4D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9CCE7C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4E4A5D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 et al., 2004</w:t>
            </w:r>
          </w:p>
        </w:tc>
      </w:tr>
      <w:tr w:rsidR="004E1588" w:rsidRPr="004E1588" w14:paraId="497E88D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2A6323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: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CTTTGAGTTTCATTCTTGCG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2A270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2743C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D60112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D91538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54762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Clostridium leptum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44712F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B6DD7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75AB2F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E7BA7F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3E1DC2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GCACAAGCAGTGGAG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90892D7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F6033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0E64F4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 et al., 2004</w:t>
            </w:r>
          </w:p>
        </w:tc>
      </w:tr>
      <w:tr w:rsidR="004E1588" w:rsidRPr="004E1588" w14:paraId="3823F50B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E7746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CTTCCTCCGTTTTGTC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69DDA7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690CA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31783B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67F5EE12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7C755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Bacteroides fragilis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AFAE3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1BAE1E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979FD4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9396C8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BB169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AYAGCCTTTCGAAAGRAAGA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45F31FF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30DB68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01FA63E" w14:textId="59F101FC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, 2007</w:t>
            </w:r>
          </w:p>
        </w:tc>
      </w:tr>
      <w:tr w:rsidR="004E1588" w:rsidRPr="004E1588" w14:paraId="4094BE6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04F58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CCAGTATCAACTGCAATTTT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4CBD6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0BAF9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25C78D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7D545B80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59374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Atopobium 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cluste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AAA9208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B124A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2D9170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30F8402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472B0C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GGGTTGAGAGACCGA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4B346A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26A42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A74E16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 et al., 2004</w:t>
            </w:r>
          </w:p>
        </w:tc>
      </w:tr>
      <w:tr w:rsidR="004E1588" w:rsidRPr="004E1588" w14:paraId="77363EC8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C2DFAE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CGGRGCTTCTTCTGCAG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0BEE2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BD17A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24048D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09A12C00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137C1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Bifidobacteriu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8C4B7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379DE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6B1449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D1A568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21B912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TCCTGGAAACGGGTG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3C59C71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0F57A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AA312F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 et al., 2004</w:t>
            </w:r>
          </w:p>
        </w:tc>
      </w:tr>
      <w:tr w:rsidR="004E1588" w:rsidRPr="004E1588" w14:paraId="6DFE5080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7674FA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GTGTTCTTCCCGATATCTAC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725F1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B66E5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8B2CA0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31FF852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63416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Prevotell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D0CC7C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41702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477C64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4BD0797B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A371A6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ACRGTAAACGATGGATG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4BB04A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B6EF8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A11114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ki et al., 2004</w:t>
            </w:r>
          </w:p>
        </w:tc>
      </w:tr>
      <w:tr w:rsidR="004E1588" w:rsidRPr="004E1588" w14:paraId="60E9725B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D12F5D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GTCGGGTTGCAGA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12C7C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879BC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36EE8E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31CCF941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D4ECB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Clostridium perfringen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8B0D2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83E8E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58BDDE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5885FDC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8302A4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GGGGGTTTCAACACCT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0900C2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6EC84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9060F4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Matsuda et al., 2009 </w:t>
            </w:r>
          </w:p>
        </w:tc>
      </w:tr>
      <w:tr w:rsidR="004E1588" w:rsidRPr="004E1588" w14:paraId="7C1C7AEA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6577FD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CAAGGGATGTCAAGTG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B8DD54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0FD71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7BBD66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Kikuchi et al.,</w:t>
            </w:r>
            <w:r w:rsidRPr="004E1588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2002</w:t>
            </w:r>
          </w:p>
        </w:tc>
      </w:tr>
      <w:tr w:rsidR="004E1588" w:rsidRPr="004E1588" w14:paraId="11110A2D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A4530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Clostridium difficil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11FC4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08D7D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14CF99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2C14E21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C029C7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GGGAGCTTCCCATACGGGTT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80F916E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84B168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3AB422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12</w:t>
            </w:r>
          </w:p>
        </w:tc>
      </w:tr>
      <w:tr w:rsidR="004E1588" w:rsidRPr="004E1588" w14:paraId="569231D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31D6EF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TGACTGCCTCAATGCTTGGG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0F551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40D52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03F46F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60837E42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8FFE1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Streptococc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12CC02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294FE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3EB2F5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73439E9C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8F9487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AGCTTAGAAGCAGCTATTCAT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41BDC2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19969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3B2F3E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Sakaguchi et al., 2010</w:t>
            </w:r>
          </w:p>
        </w:tc>
      </w:tr>
      <w:tr w:rsidR="004E1588" w:rsidRPr="004E1588" w14:paraId="6CF437F2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28C1A2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GATACACCTTTCGGTCTC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991A2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8DFE4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86099A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3B9226AA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131E4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Family </w:t>
            </w:r>
            <w:r w:rsidRPr="004E1588">
              <w:rPr>
                <w:rFonts w:ascii="Times New Roman" w:eastAsia="ＭＳ 明朝" w:hAnsi="Times New Roman" w:cs="Times New Roman"/>
                <w:iCs/>
                <w:sz w:val="20"/>
                <w:szCs w:val="20"/>
                <w:lang w:eastAsia="en-US"/>
              </w:rPr>
              <w:t>Enterobacteriacea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87E2C4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75F54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74EF82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076B1AB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0E21A53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TGCCGTAACTTCGGGAGAAGGC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18E8C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A7C3A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20AE7C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7</w:t>
            </w:r>
          </w:p>
        </w:tc>
      </w:tr>
      <w:tr w:rsidR="004E1588" w:rsidRPr="004E1588" w14:paraId="7A95C730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EC61EE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CAAGGACCAGTGTTCAGTG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75A89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D0E35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DADAB6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068364C6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0779C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Enterococc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D8363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A5A5A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6D14CF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2692FC5C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9BDB1C1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ATCAGAGGGGGATAACACT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59314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C517E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134183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13EDDC28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E8163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ACTCTCATCCTTGTTCTTC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A9DA3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24F7F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54ADC3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4AE9699A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239F4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Staphylococc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A26234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9E1E9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908351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C0F1383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852643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</w:t>
            </w:r>
            <w:r w:rsidRPr="004E1588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TTTGGGCTACACACGTGCTACAATGGAC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19D911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A93D6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3A5D5F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35039E0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6C892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AACAACTTTATGGGATTTGCWTG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D704C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DEE4B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3F910B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6C04D538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D1CF6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casei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0E74FE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7AAEE3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380B74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0656280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74B3C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ACCGCATGGTTCTTGG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221C54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A5BB7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4150B1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2515ABD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4A4566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CCGACAACAGTTACTCTG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551E0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6D4FA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E94949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2910998F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6F27E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gasseri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5ADB5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9CFC8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B8FDCA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591972D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CDFC0D6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GATGCATAGCCGAGTTGAGAGACTGA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F5D34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7B7C05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F5A5FC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2C81D2E8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58881D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AAAGGCCAGTTACTACCTCTAT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6A95B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FEEE9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D12FD0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07373ECD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84CE3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plantarum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E72BAF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F83920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586960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7D76B401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70FC49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TCTGGTATTGATTGGTGCTTGCA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8B771B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65009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CD4095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7919F9E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E4780F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TTCGCCACTCACTCAAATGTA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DEAE4A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D13AB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AC6D65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6B77862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962B5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reuteri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09FA54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D5523D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7C0D35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7163E791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620A5D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GAACGCAYTGGCCC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3347238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0E9F6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20693E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1AACC27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B794CC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CCATTGTGGCCGATCAG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D417F9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A8785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61D3CA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59DA88B9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AD030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ruminis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8592AE9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CFF5B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811B1AF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0AEA8253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BC0EAE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ACCGAATGCTTGCAYTCAC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8BEB2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EC8E4A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BF897F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22DBAB4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96686B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GCCGCGGGTCCATCCAAA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30A889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BE7D89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9E2F4F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5F6FA8BF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46819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sakei</w:t>
            </w: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 sub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BE61337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7BCF8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CD5C19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05D56E4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A995E8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ATAAAACCTAMCACCGCATG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E8BC0C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82FF3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C8689B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14D9BB1A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DB51E0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CAGTTACTATCAGATACRTTCTTCT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E0F18A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9F1C0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E0299FA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7CFDA57E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EB9F8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fermentu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53B1AC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D3CCC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E64D2F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45694129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9C2BE4C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CTGATTGATTTTGGTCGCCAA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0B3643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2D7B3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7DC9C69" w14:textId="0DE5FDE9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Watanabe, 1998</w:t>
            </w:r>
          </w:p>
        </w:tc>
      </w:tr>
      <w:tr w:rsidR="004E1588" w:rsidRPr="004E1588" w14:paraId="01B5EF10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F593A3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ACGTATGAACAGTTACTCTCATACG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2DDAEF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34F37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96C103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  <w:tr w:rsidR="004E1588" w:rsidRPr="004E1588" w14:paraId="78E81577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A0E25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Lactobacillus brevis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1755C2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41C885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EB6766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019012BD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8C7934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ATTTTGTTTGAAAGGTGGCTTCGG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A12AD35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98BCB0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2F9BB3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9</w:t>
            </w:r>
          </w:p>
        </w:tc>
      </w:tr>
      <w:tr w:rsidR="004E1588" w:rsidRPr="004E1588" w14:paraId="202C89B9" w14:textId="77777777" w:rsidTr="00A50280">
        <w:trPr>
          <w:trHeight w:val="57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2B8367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ACCCTTGAACAGTTACTCTCAAAGG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5CB660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CD497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C875DF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65B871ED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AC52A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Genus </w:t>
            </w:r>
            <w:r w:rsidRPr="004E1588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  <w:lang w:eastAsia="en-US"/>
              </w:rPr>
              <w:t>Pseudomona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EB9F57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4CC22B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5C1C53C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E1588" w:rsidRPr="004E1588" w14:paraId="77855A31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F776D9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Forward: CAAAACTACTGAGCTAGAGTACG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97564D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D6780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1C68266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Matsuda et al., 2007</w:t>
            </w:r>
          </w:p>
        </w:tc>
      </w:tr>
      <w:tr w:rsidR="004E1588" w:rsidRPr="004E1588" w14:paraId="14E858C9" w14:textId="77777777" w:rsidTr="00A50280">
        <w:trPr>
          <w:trHeight w:val="5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E21385" w14:textId="77777777" w:rsidR="004E1588" w:rsidRPr="004E1588" w:rsidRDefault="004E1588" w:rsidP="004E1588">
            <w:pPr>
              <w:widowControl/>
              <w:spacing w:line="220" w:lineRule="exact"/>
              <w:ind w:leftChars="106" w:left="223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Reverse: TAAGATCTCAAGGATCCCAACGGCT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13A9C2" w14:textId="77777777" w:rsidR="004E1588" w:rsidRPr="004E1588" w:rsidRDefault="004E1588" w:rsidP="004E1588">
            <w:pPr>
              <w:widowControl/>
              <w:spacing w:line="220" w:lineRule="exact"/>
              <w:ind w:leftChars="28" w:left="59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646C84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1A3D327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</w:tr>
    </w:tbl>
    <w:p w14:paraId="30A2D3CA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Y, T or C; R, A or G; W, A or T; M, A or C</w:t>
      </w:r>
      <w:r w:rsidRPr="004E1588"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71A3ABC5" w14:textId="37E688A2" w:rsidR="004E1588" w:rsidRPr="004E1588" w:rsidRDefault="004E1588" w:rsidP="00A50280">
      <w:pPr>
        <w:widowControl/>
        <w:spacing w:after="60"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746CF2">
        <w:rPr>
          <w:rFonts w:ascii="Times New Roman" w:hAnsi="Times New Roman"/>
          <w:b/>
          <w:sz w:val="24"/>
        </w:rPr>
        <w:lastRenderedPageBreak/>
        <w:t>Supplementary Table 4.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 xml:space="preserve"> Primer s</w:t>
      </w:r>
      <w:r w:rsidRPr="004E1588">
        <w:rPr>
          <w:rFonts w:ascii="Times New Roman" w:eastAsia="ＭＳ 明朝" w:hAnsi="Times New Roman" w:cs="Times New Roman"/>
          <w:sz w:val="24"/>
          <w:szCs w:val="24"/>
          <w:lang w:eastAsia="en-US"/>
        </w:rPr>
        <w:t>equence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s (5’-3’) and annealing temperatures for amplification of the</w:t>
      </w:r>
      <w:r w:rsidR="00B20CA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4E1588">
        <w:rPr>
          <w:rFonts w:ascii="Times New Roman" w:eastAsia="ＭＳ 明朝" w:hAnsi="Times New Roman" w:cs="Times New Roman"/>
          <w:sz w:val="24"/>
          <w:szCs w:val="24"/>
        </w:rPr>
        <w:t>16S rRNA gene of gut bacteria</w:t>
      </w:r>
    </w:p>
    <w:tbl>
      <w:tblPr>
        <w:tblW w:w="10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3"/>
        <w:gridCol w:w="1587"/>
        <w:gridCol w:w="2268"/>
      </w:tblGrid>
      <w:tr w:rsidR="00BC025A" w:rsidRPr="004E1588" w14:paraId="0C80ABAA" w14:textId="77777777" w:rsidTr="00A50280">
        <w:trPr>
          <w:trHeight w:val="57"/>
        </w:trPr>
        <w:tc>
          <w:tcPr>
            <w:tcW w:w="6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019808" w14:textId="070BAC78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imer sequence</w:t>
            </w:r>
          </w:p>
          <w:p w14:paraId="6B32414C" w14:textId="77777777" w:rsidR="004E1588" w:rsidRPr="004E1588" w:rsidRDefault="004E1588" w:rsidP="004E1588">
            <w:pPr>
              <w:widowControl/>
              <w:spacing w:line="22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FFEB03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Annealing</w:t>
            </w:r>
          </w:p>
          <w:p w14:paraId="51E782D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temperature (°C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39946202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Reference</w:t>
            </w:r>
          </w:p>
        </w:tc>
      </w:tr>
      <w:tr w:rsidR="00BC025A" w:rsidRPr="004E1588" w14:paraId="74933B4F" w14:textId="77777777" w:rsidTr="00A50280">
        <w:trPr>
          <w:trHeight w:val="57"/>
        </w:trPr>
        <w:tc>
          <w:tcPr>
            <w:tcW w:w="6633" w:type="dxa"/>
            <w:shd w:val="clear" w:color="auto" w:fill="FFFFFF"/>
            <w:hideMark/>
          </w:tcPr>
          <w:p w14:paraId="3F46506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rward (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27Fmod2-MiSeqV2</w:t>
            </w: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:</w:t>
            </w:r>
          </w:p>
          <w:p w14:paraId="0788643B" w14:textId="77777777" w:rsidR="004E1588" w:rsidRPr="00B23C4C" w:rsidRDefault="004E1588" w:rsidP="00B23C4C">
            <w:pPr>
              <w:widowControl/>
              <w:spacing w:line="220" w:lineRule="exact"/>
              <w:ind w:firstLineChars="100" w:firstLine="200"/>
              <w:rPr>
                <w:rFonts w:ascii="Times New Roman" w:hAnsi="Times New Roman"/>
                <w:kern w:val="0"/>
                <w:sz w:val="20"/>
              </w:rPr>
            </w:pPr>
            <w:r w:rsidRPr="00B23C4C">
              <w:rPr>
                <w:rFonts w:ascii="Times New Roman" w:hAnsi="Times New Roman"/>
                <w:kern w:val="0"/>
                <w:sz w:val="20"/>
              </w:rPr>
              <w:t>AATGATACGGCGACCACCGAGATCTACACTCTTTCCCTA-</w:t>
            </w:r>
          </w:p>
          <w:p w14:paraId="1679DDDD" w14:textId="77777777" w:rsidR="004E1588" w:rsidRPr="004E1588" w:rsidRDefault="004E1588" w:rsidP="00B23C4C">
            <w:pPr>
              <w:widowControl/>
              <w:spacing w:line="220" w:lineRule="exact"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C4C">
              <w:rPr>
                <w:rFonts w:ascii="Times New Roman" w:hAnsi="Times New Roman"/>
                <w:kern w:val="0"/>
                <w:sz w:val="20"/>
              </w:rPr>
              <w:t>CACGACGCTCTTCCGATCTAGRGTTYGATYMTGGCTCAG</w:t>
            </w:r>
          </w:p>
        </w:tc>
        <w:tc>
          <w:tcPr>
            <w:tcW w:w="1587" w:type="dxa"/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412420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4A13CC58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  <w:r w:rsidRPr="004E1588"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  <w:t>Kato-Kataoka et al., 2016</w:t>
            </w:r>
          </w:p>
        </w:tc>
      </w:tr>
      <w:tr w:rsidR="00BC025A" w:rsidRPr="004E1588" w14:paraId="38592D29" w14:textId="77777777" w:rsidTr="00A50280">
        <w:trPr>
          <w:trHeight w:val="57"/>
        </w:trPr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F5742C1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E158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verse (338RMiSeqV2-001):</w:t>
            </w:r>
          </w:p>
          <w:p w14:paraId="61A8C618" w14:textId="77777777" w:rsidR="004E1588" w:rsidRPr="00B23C4C" w:rsidRDefault="004E1588" w:rsidP="00B23C4C">
            <w:pPr>
              <w:widowControl/>
              <w:spacing w:line="220" w:lineRule="exact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B23C4C">
              <w:rPr>
                <w:rFonts w:ascii="Times New Roman" w:hAnsi="Times New Roman"/>
                <w:kern w:val="0"/>
                <w:sz w:val="20"/>
              </w:rPr>
              <w:t>CAAGCAGAAGACGGCATACGAGATNNNNNNNNNNGTGACTGG-</w:t>
            </w:r>
          </w:p>
          <w:p w14:paraId="22C47AB6" w14:textId="77777777" w:rsidR="004E1588" w:rsidRPr="004E1588" w:rsidRDefault="004E1588" w:rsidP="00B23C4C">
            <w:pPr>
              <w:widowControl/>
              <w:spacing w:line="220" w:lineRule="exact"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C4C">
              <w:rPr>
                <w:rFonts w:ascii="Times New Roman" w:hAnsi="Times New Roman"/>
                <w:kern w:val="0"/>
                <w:sz w:val="20"/>
              </w:rPr>
              <w:t>AGTTCAGACGTGTGCTCTTCCGATCTGCTGCCWCCCGTAGGWG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A4527C" w14:textId="77777777" w:rsidR="004E1588" w:rsidRPr="004E1588" w:rsidRDefault="004E1588" w:rsidP="004E1588">
            <w:pPr>
              <w:widowControl/>
              <w:rPr>
                <w:rFonts w:ascii="Century" w:eastAsia="ＭＳ 明朝" w:hAnsi="Century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0" w:type="dxa"/>
            </w:tcMar>
          </w:tcPr>
          <w:p w14:paraId="48FD4BFE" w14:textId="77777777" w:rsidR="004E1588" w:rsidRPr="004E1588" w:rsidRDefault="004E1588" w:rsidP="004E1588">
            <w:pPr>
              <w:widowControl/>
              <w:spacing w:line="220" w:lineRule="exact"/>
              <w:rPr>
                <w:rFonts w:ascii="Times New Roman" w:eastAsia="ＭＳ 明朝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50264839" w14:textId="77777777" w:rsidR="004E1588" w:rsidRPr="004E1588" w:rsidRDefault="004E1588" w:rsidP="00A50280">
      <w:pPr>
        <w:widowControl/>
        <w:spacing w:line="320" w:lineRule="exact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R, A or G; Y, T or C; M, A or C; W, A or T.</w:t>
      </w:r>
    </w:p>
    <w:p w14:paraId="67AD93BD" w14:textId="77777777" w:rsidR="004E1588" w:rsidRPr="004E1588" w:rsidRDefault="004E1588" w:rsidP="00A50280">
      <w:pPr>
        <w:widowControl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4E1588">
        <w:rPr>
          <w:rFonts w:ascii="Times New Roman" w:eastAsia="ＭＳ 明朝" w:hAnsi="Times New Roman" w:cs="Times New Roman"/>
          <w:sz w:val="24"/>
          <w:szCs w:val="24"/>
        </w:rPr>
        <w:t>NNNNNNNNNN represents the unique bar-code sequence for tagging each PCR product.</w:t>
      </w:r>
    </w:p>
    <w:p w14:paraId="09099C1F" w14:textId="22320949" w:rsidR="00DE2669" w:rsidRDefault="00DE2669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385D2563" w14:textId="0A46275B" w:rsidR="00DE2669" w:rsidRPr="00BC025A" w:rsidRDefault="00DE2669" w:rsidP="00A50280">
      <w:pPr>
        <w:spacing w:after="60" w:line="32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BC025A">
        <w:rPr>
          <w:rFonts w:ascii="Times New Roman" w:hAnsi="Times New Roman" w:cs="Times New Roman"/>
          <w:b/>
          <w:sz w:val="24"/>
          <w:szCs w:val="24"/>
        </w:rPr>
        <w:lastRenderedPageBreak/>
        <w:t>Supplementary Table 5.</w:t>
      </w:r>
      <w:r w:rsidRPr="00BC025A">
        <w:rPr>
          <w:rFonts w:ascii="Times New Roman" w:hAnsi="Times New Roman" w:cs="Times New Roman"/>
          <w:sz w:val="24"/>
          <w:szCs w:val="24"/>
        </w:rPr>
        <w:t xml:space="preserve"> Numbers of fecal microbiota in subjects consuming fermented milk products containing </w:t>
      </w:r>
      <w:r w:rsidRPr="00BC025A">
        <w:rPr>
          <w:rFonts w:ascii="Times New Roman" w:hAnsi="Times New Roman" w:cs="Times New Roman"/>
          <w:i/>
          <w:sz w:val="24"/>
          <w:szCs w:val="24"/>
        </w:rPr>
        <w:t>Lactobacillus casei</w:t>
      </w:r>
      <w:r w:rsidRPr="00BC025A">
        <w:rPr>
          <w:rFonts w:ascii="Times New Roman" w:hAnsi="Times New Roman" w:cs="Times New Roman"/>
          <w:sz w:val="24"/>
          <w:szCs w:val="24"/>
        </w:rPr>
        <w:t xml:space="preserve"> strain Shirota (LcS) 0-2, 3-5 </w:t>
      </w:r>
      <w:r w:rsidR="00B62D27" w:rsidRPr="00BC025A">
        <w:rPr>
          <w:rFonts w:ascii="Times New Roman" w:hAnsi="Times New Roman" w:cs="Times New Roman"/>
          <w:sz w:val="24"/>
          <w:szCs w:val="24"/>
        </w:rPr>
        <w:t>or</w:t>
      </w:r>
      <w:r w:rsidRPr="00BC025A">
        <w:rPr>
          <w:rFonts w:ascii="Times New Roman" w:hAnsi="Times New Roman" w:cs="Times New Roman"/>
          <w:sz w:val="24"/>
          <w:szCs w:val="24"/>
        </w:rPr>
        <w:t xml:space="preserve"> 6-7 days per week</w:t>
      </w:r>
    </w:p>
    <w:tbl>
      <w:tblPr>
        <w:tblW w:w="10480" w:type="dxa"/>
        <w:tblLayout w:type="fixed"/>
        <w:tblCellMar>
          <w:left w:w="99" w:type="dxa"/>
          <w:right w:w="0" w:type="dxa"/>
        </w:tblCellMar>
        <w:tblLook w:val="00A0" w:firstRow="1" w:lastRow="0" w:firstColumn="1" w:lastColumn="0" w:noHBand="0" w:noVBand="0"/>
      </w:tblPr>
      <w:tblGrid>
        <w:gridCol w:w="3061"/>
        <w:gridCol w:w="907"/>
        <w:gridCol w:w="426"/>
        <w:gridCol w:w="283"/>
        <w:gridCol w:w="567"/>
        <w:gridCol w:w="118"/>
        <w:gridCol w:w="907"/>
        <w:gridCol w:w="425"/>
        <w:gridCol w:w="284"/>
        <w:gridCol w:w="708"/>
        <w:gridCol w:w="118"/>
        <w:gridCol w:w="907"/>
        <w:gridCol w:w="425"/>
        <w:gridCol w:w="284"/>
        <w:gridCol w:w="1060"/>
      </w:tblGrid>
      <w:tr w:rsidR="00BC025A" w:rsidRPr="00BD00D2" w14:paraId="07D4A3D8" w14:textId="77777777" w:rsidTr="00A50280">
        <w:trPr>
          <w:trHeight w:val="20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8700B5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2D71357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-2 days/week (n = 204)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B1E17E2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7C8735A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-5 days/week (n = 54)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A215D7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1D0C9C4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-7 days/week (n = 80)</w:t>
            </w:r>
          </w:p>
        </w:tc>
      </w:tr>
      <w:tr w:rsidR="006F6F56" w:rsidRPr="00BD00D2" w14:paraId="6359D29D" w14:textId="77777777" w:rsidTr="0016292C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39E4A9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AA07AB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tection rate (%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991967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</w:t>
            </w:r>
          </w:p>
          <w:p w14:paraId="51469CC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log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ells/</w:t>
            </w:r>
          </w:p>
          <w:p w14:paraId="1CF9BC6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 feces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3BCF4F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30F4B4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tection rate (%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CC7B39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</w:t>
            </w:r>
          </w:p>
          <w:p w14:paraId="0440945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log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ells/</w:t>
            </w:r>
          </w:p>
          <w:p w14:paraId="3C86F50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 feces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073660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61D51B7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tection rate (%)</w:t>
            </w:r>
          </w:p>
        </w:tc>
        <w:tc>
          <w:tcPr>
            <w:tcW w:w="1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DD49E0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</w:t>
            </w:r>
          </w:p>
          <w:p w14:paraId="50BFC73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log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ells/</w:t>
            </w:r>
          </w:p>
          <w:p w14:paraId="6849694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 feces)</w:t>
            </w:r>
          </w:p>
        </w:tc>
      </w:tr>
      <w:tr w:rsidR="00D22A8E" w:rsidRPr="00BD00D2" w14:paraId="6A68D315" w14:textId="77777777" w:rsidTr="00A50280">
        <w:trPr>
          <w:trHeight w:val="20"/>
        </w:trPr>
        <w:tc>
          <w:tcPr>
            <w:tcW w:w="30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7F1C5DA" w14:textId="0F9ECEFF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bligate a</w:t>
            </w: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aerob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13FF67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DDFFF63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5555AF9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68FCC6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5A1BCB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8D0EFE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28F3DD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C44364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FE3EFA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66EB99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0D34F8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59E5D7B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775326B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61BFA9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8E" w:rsidRPr="00BD00D2" w14:paraId="63E6E81F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276CC3B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coccoide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285DA1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40C51FC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7B22223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7D480A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E57EB0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DDFF7A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42DB88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90D2FF1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9F51808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AA7987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A90D17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0C19474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D69237E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583948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D22A8E" w:rsidRPr="00BD00D2" w14:paraId="2BD66E88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C63D39E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Clostridium leptum 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CBA0C8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7F260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0E2C0F9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611CF8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454057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661F39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6CA56B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B6CD403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90E5FE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782724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26687D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7768CD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9FC64C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2B3EEA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22A8E" w:rsidRPr="00BD00D2" w14:paraId="2A37C3C0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C5B1B4A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es fragili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E32D57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F33885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7039E6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0E15D17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0BD1C9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1FF8409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2790E61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929998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BF36DF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4CD7C3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A23E0C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D737ACD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23AE703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8BD1E1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22A8E" w:rsidRPr="00BD00D2" w14:paraId="0581950C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85D7877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topobium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luster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4E32D4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A4D7BB3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98F59C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B73A8F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F24FF3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960B14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D7D129C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23FB826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1885C9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7554EC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EBBB8B4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2A9A2D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0D8D697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9AD397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 ††</w:t>
            </w:r>
          </w:p>
        </w:tc>
      </w:tr>
      <w:tr w:rsidR="00D22A8E" w:rsidRPr="00BD00D2" w14:paraId="3E6C3663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573F9D8A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Genus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8B891B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A179FB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756C6D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717B32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341833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354965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F18B05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131FBE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599C85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7A6F83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B8D043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BE7683B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796666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FE2E4B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22A8E" w:rsidRPr="00BD00D2" w14:paraId="699A6C50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6F56F2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Genus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6759BB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1EA304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04AE95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4E758E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A4A274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9D29434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E8C89ED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094067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9C8D40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879FCD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AE65D3D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93B46B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77D3CBF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A9036F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22A8E" w:rsidRPr="00BD00D2" w14:paraId="7E27F2C0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43A222F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perfringen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53E5F36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4D750F0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348FB7A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1E44D9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E8069C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66B051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186CFB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BDC8E54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74D125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2C58E1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FE9C7B3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69EFDB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C78073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3BA53A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22A8E" w:rsidRPr="00BD00D2" w14:paraId="72A82331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D989BB8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difficil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9AD84E" w14:textId="77777777" w:rsidR="00DE2669" w:rsidRPr="00BC025A" w:rsidRDefault="00DE2669" w:rsidP="00040AB7">
            <w:pPr>
              <w:spacing w:line="240" w:lineRule="exact"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96908D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D851E82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6F04B7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B8C508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0FA1047" w14:textId="77777777" w:rsidR="00DE2669" w:rsidRPr="00BC025A" w:rsidRDefault="00DE2669" w:rsidP="00040AB7">
            <w:pPr>
              <w:spacing w:line="240" w:lineRule="exact"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44F475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0709C62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B2C5C4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FDBFEC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5CB12D5" w14:textId="77777777" w:rsidR="00DE2669" w:rsidRPr="00BC025A" w:rsidRDefault="00DE2669" w:rsidP="00040AB7">
            <w:pPr>
              <w:spacing w:line="240" w:lineRule="exact"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A9E41BC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44C804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5E2A38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22A8E" w:rsidRPr="00BD00D2" w14:paraId="25865A18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75B150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Facultative anaerobe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C4160C4" w14:textId="77777777" w:rsidR="00DE2669" w:rsidRPr="00BC025A" w:rsidRDefault="00DE2669" w:rsidP="00040AB7">
            <w:pPr>
              <w:spacing w:line="240" w:lineRule="exact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32A08C9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E9FC8BB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2E4933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5F154D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64F9E9B" w14:textId="77777777" w:rsidR="00DE2669" w:rsidRPr="00BC025A" w:rsidRDefault="00DE2669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784987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4DB0119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0C6086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83E307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4D60A3E" w14:textId="77777777" w:rsidR="00DE2669" w:rsidRPr="00BC025A" w:rsidRDefault="00DE2669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253AB3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EDD1E4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3DF387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8E" w:rsidRPr="00BD00D2" w14:paraId="44FE6093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E3AFFEB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Streptococcu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878B2DD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9728F9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AFC773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774D0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5D2044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4FB7E6D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F2DD2AC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BF7D75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E0E048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AD128C8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51643CA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23392F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F9B08B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9AA4AA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D22A8E" w:rsidRPr="00BD00D2" w14:paraId="0FA7B3B3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6DCBCFED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mily Enterobacteriacea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F49FD9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9A51F4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EAD994B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4DEBC6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FEF3D7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8161451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216143B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4130D1A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9EA66F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07D581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3A85673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C093E2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9A38B0E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1A8D3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22A8E" w:rsidRPr="00BD00D2" w14:paraId="4CB6FBBF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FA58929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Enterococcu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C8BA708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493E681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8FE9B70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A9DD07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353F2C0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6947116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7C341D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8C0E431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AFEE98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05246B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70F1A5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AF2FBEA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6B729F4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BD16FB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22A8E" w:rsidRPr="00BD00D2" w14:paraId="419A41FC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2E4A06F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Genus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7EB9831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43A6FC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0DF3FA6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F997DA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E771C6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A8A85FE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F435FE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6C2F9D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0F837B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D7DB28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A35EEF5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21CFCA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D156FBA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A6C237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D22A8E" w:rsidRPr="00BD00D2" w14:paraId="1333C812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5E236A3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Total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257001A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ABCD1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FE70D6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DF9BE1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0FDA55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DBCA43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8F3BE60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9DB22CB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6D2AF3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 ††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B99D42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76C0AC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6E703E9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78DC65A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4FF5A3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 †††</w:t>
            </w:r>
          </w:p>
        </w:tc>
      </w:tr>
      <w:tr w:rsidR="00D22A8E" w:rsidRPr="00BD00D2" w14:paraId="44C254D0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48F0BD8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case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C624E0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281832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D928BC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A09F64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B394A6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E8E229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438F8F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B3ECC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99062D8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 †††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32CC14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7006FBA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6CB1ABA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8CD081F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CBD49B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 xml:space="preserve">1.5 †††, 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‡‡‡</w:t>
            </w:r>
          </w:p>
        </w:tc>
      </w:tr>
      <w:tr w:rsidR="00D22A8E" w:rsidRPr="00BD00D2" w14:paraId="557E0712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E3C8D25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gasser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3FFBFA0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567284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1810CC1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ED2FD3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F49DEB0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F0B67E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095CE39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15415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07972E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E3A449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C661690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37C9DFA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EC56FD7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76053D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22A8E" w:rsidRPr="00BD00D2" w14:paraId="0D9B3744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EE229CF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plantarum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56AD619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EA44624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F238A60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18060A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50920C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A3BC6B7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43327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6F322B2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86D3FD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77F7C2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0C9FB6C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FBF144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079006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D10EE84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22A8E" w:rsidRPr="00BD00D2" w14:paraId="39025D19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6A3E22E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reuter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828B436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C96499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C930F9B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0CAAC0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A35CEE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D5019C9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4FA1CF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A37287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118688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06EA9D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07713D8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34124C7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52CCD6E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2D1E31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22A8E" w:rsidRPr="00BD00D2" w14:paraId="4B1C1417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ABA5D34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rumini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A96548E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4369C10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0DC870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1CF342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50F756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D170E8F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8967BC3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016AC67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0E0A69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5649B8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FAFFA7D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D2962E8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7C41B6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95CE078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22A8E" w:rsidRPr="00BD00D2" w14:paraId="591BB44A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F3B8E8D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sake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AD862AE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A4E9489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3A53832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4698345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EDDD53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F4A89EF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99A6A9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3F7273A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BA89AC9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E46EC2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1DDA965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B867D4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073E53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92D4778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D22A8E" w:rsidRPr="00BD00D2" w14:paraId="463CD7AA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6E05D44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Lactobacillus fermentum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866C023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E5CEAA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336225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ECFD0C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58A0B9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BEC46EC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269B11C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BBC763D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810A75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1EFF89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E207FBD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FD1490D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AEC7E4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DB5E5C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22A8E" w:rsidRPr="00BD00D2" w14:paraId="2FFD5D7C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72A5C9E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Lactobacillus brevi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2FD44B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8F0123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CF8BBEC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D4E400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DFBFB2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6DFE00F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05A3A341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1BA9534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DFAEC9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E5445A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20048B2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FF19D46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32B3A4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C67AA4E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22A8E" w:rsidRPr="00BD00D2" w14:paraId="5B284E40" w14:textId="77777777" w:rsidTr="00A50280">
        <w:trPr>
          <w:trHeight w:val="20"/>
        </w:trPr>
        <w:tc>
          <w:tcPr>
            <w:tcW w:w="3061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5F82E4C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Aerobes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D14E1B1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5231319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DA09115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3EA94C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95AF22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107D9A4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53559DE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AC58C10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79B29A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69A2F4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415A74A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DBFA790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C8C0573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2B9C0DA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8E" w:rsidRPr="00BD00D2" w14:paraId="2DADF38D" w14:textId="77777777" w:rsidTr="00A50280">
        <w:trPr>
          <w:trHeight w:val="20"/>
        </w:trPr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44ECC2F" w14:textId="77777777" w:rsidR="00DE2669" w:rsidRPr="00BC025A" w:rsidRDefault="00DE2669" w:rsidP="00040AB7">
            <w:pPr>
              <w:spacing w:line="240" w:lineRule="exact"/>
              <w:ind w:leftChars="47" w:left="99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Pseudomona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DFC063C" w14:textId="77777777" w:rsidR="00DE2669" w:rsidRPr="00BC025A" w:rsidRDefault="00DE2669" w:rsidP="00040AB7">
            <w:pPr>
              <w:spacing w:line="240" w:lineRule="exact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887F97F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37B64D6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5FD84E91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84AEF0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DC013DE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CC6F3F5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789BC58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A0B5A9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709FAF9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9203868" w14:textId="77777777" w:rsidR="00DE2669" w:rsidRPr="00BC025A" w:rsidRDefault="00DE2669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2420ADB2" w14:textId="77777777" w:rsidR="00DE2669" w:rsidRPr="00BC025A" w:rsidRDefault="00DE2669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4B45D2F" w14:textId="77777777" w:rsidR="00DE2669" w:rsidRPr="00BC025A" w:rsidRDefault="00DE2669" w:rsidP="004C796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66678D8B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05652AD6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15291994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 xml:space="preserve">Linear trends for three-group differences in each bacterial count were assessed by analyses of covariance, after adjusting data for age, sex, body mass index, smoking status and alcohol intake; if the trends were statistically significant, </w:t>
      </w:r>
      <w:r w:rsidRPr="00BC025A">
        <w:rPr>
          <w:rFonts w:ascii="Times New Roman" w:hAnsi="Times New Roman" w:cs="Times New Roman"/>
          <w:i/>
          <w:sz w:val="24"/>
          <w:szCs w:val="24"/>
        </w:rPr>
        <w:t>post hoc</w:t>
      </w:r>
      <w:r w:rsidRPr="00BC025A">
        <w:rPr>
          <w:rFonts w:ascii="Times New Roman" w:hAnsi="Times New Roman" w:cs="Times New Roman"/>
          <w:sz w:val="24"/>
          <w:szCs w:val="24"/>
        </w:rPr>
        <w:t xml:space="preserve"> Tukey’s tests assessed two-group differences in each bacterial count.</w:t>
      </w:r>
    </w:p>
    <w:p w14:paraId="64C70154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eastAsia="ＭＳ Ｐゴシック" w:hAnsi="Times New Roman" w:cs="Times New Roman"/>
          <w:sz w:val="24"/>
          <w:szCs w:val="24"/>
        </w:rPr>
        <w:t>††</w:t>
      </w:r>
      <w:r w:rsidRPr="00BC025A">
        <w:rPr>
          <w:rFonts w:ascii="Times New Roman" w:hAnsi="Times New Roman" w:cs="Times New Roman"/>
          <w:sz w:val="24"/>
          <w:szCs w:val="24"/>
        </w:rPr>
        <w:t xml:space="preserve"> and </w:t>
      </w:r>
      <w:r w:rsidRPr="00BC025A">
        <w:rPr>
          <w:rFonts w:ascii="Times New Roman" w:eastAsia="ＭＳ Ｐゴシック" w:hAnsi="Times New Roman" w:cs="Times New Roman"/>
          <w:sz w:val="24"/>
          <w:szCs w:val="24"/>
        </w:rPr>
        <w:t>†††</w:t>
      </w:r>
      <w:r w:rsidRPr="00BC025A">
        <w:rPr>
          <w:rFonts w:ascii="Times New Roman" w:hAnsi="Times New Roman" w:cs="Times New Roman"/>
          <w:sz w:val="24"/>
          <w:szCs w:val="24"/>
        </w:rPr>
        <w:t xml:space="preserve"> </w:t>
      </w:r>
      <w:r w:rsidRPr="00BC025A">
        <w:rPr>
          <w:rFonts w:ascii="Times New Roman" w:hAnsi="Times New Roman" w:cs="Times New Roman"/>
          <w:i/>
          <w:sz w:val="24"/>
          <w:szCs w:val="24"/>
        </w:rPr>
        <w:t>P</w:t>
      </w:r>
      <w:r w:rsidRPr="00BC025A">
        <w:rPr>
          <w:rFonts w:ascii="Times New Roman" w:hAnsi="Times New Roman" w:cs="Times New Roman"/>
          <w:sz w:val="24"/>
          <w:szCs w:val="24"/>
        </w:rPr>
        <w:t xml:space="preserve"> &lt; 0.01 and </w:t>
      </w:r>
      <w:r w:rsidRPr="00BC025A">
        <w:rPr>
          <w:rFonts w:ascii="Times New Roman" w:hAnsi="Times New Roman" w:cs="Times New Roman"/>
          <w:i/>
          <w:sz w:val="24"/>
          <w:szCs w:val="24"/>
        </w:rPr>
        <w:t>P</w:t>
      </w:r>
      <w:r w:rsidRPr="00BC025A">
        <w:rPr>
          <w:rFonts w:ascii="Times New Roman" w:hAnsi="Times New Roman" w:cs="Times New Roman"/>
          <w:sz w:val="24"/>
          <w:szCs w:val="24"/>
        </w:rPr>
        <w:t xml:space="preserve"> &lt; 0.001, respectively, versus 0-2 days/week; ‡‡‡</w:t>
      </w:r>
      <w:r w:rsidRPr="00BC025A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BC025A">
        <w:rPr>
          <w:rFonts w:ascii="Times New Roman" w:hAnsi="Times New Roman" w:cs="Times New Roman"/>
          <w:i/>
          <w:sz w:val="24"/>
          <w:szCs w:val="24"/>
        </w:rPr>
        <w:t>P</w:t>
      </w:r>
      <w:r w:rsidRPr="00BC025A">
        <w:rPr>
          <w:rFonts w:ascii="Times New Roman" w:hAnsi="Times New Roman" w:cs="Times New Roman"/>
          <w:sz w:val="24"/>
          <w:szCs w:val="24"/>
        </w:rPr>
        <w:t xml:space="preserve"> &lt; 0.001 versus 3-5 days/week.</w:t>
      </w:r>
    </w:p>
    <w:p w14:paraId="418AE70E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Data on overall fermented milk products are not shown, mainly because of their similarities to those on LcS-containing products.</w:t>
      </w:r>
    </w:p>
    <w:p w14:paraId="08CEE160" w14:textId="77777777" w:rsidR="00DE2669" w:rsidRPr="00BC025A" w:rsidRDefault="00DE2669" w:rsidP="00DE2669">
      <w:pPr>
        <w:rPr>
          <w:rFonts w:ascii="Times New Roman" w:hAnsi="Times New Roman" w:cs="Times New Roman"/>
        </w:rPr>
      </w:pPr>
      <w:r w:rsidRPr="00BC025A">
        <w:rPr>
          <w:rFonts w:ascii="Times New Roman" w:hAnsi="Times New Roman" w:cs="Times New Roman"/>
          <w:sz w:val="24"/>
          <w:szCs w:val="24"/>
        </w:rPr>
        <w:br w:type="page"/>
      </w:r>
    </w:p>
    <w:p w14:paraId="03A8D8D3" w14:textId="77777777" w:rsidR="00DE2669" w:rsidRPr="00BC025A" w:rsidRDefault="00DE2669" w:rsidP="00DE2669">
      <w:pPr>
        <w:rPr>
          <w:rFonts w:ascii="Times New Roman" w:hAnsi="Times New Roman" w:cs="Times New Roman"/>
        </w:rPr>
        <w:sectPr w:rsidR="00DE2669" w:rsidRPr="00BC025A" w:rsidSect="00A15796">
          <w:type w:val="continuous"/>
          <w:pgSz w:w="11906" w:h="16838" w:code="9"/>
          <w:pgMar w:top="720" w:right="720" w:bottom="720" w:left="720" w:header="397" w:footer="397" w:gutter="0"/>
          <w:cols w:space="425"/>
          <w:docGrid w:type="lines" w:linePitch="466" w:charSpace="7195"/>
        </w:sectPr>
      </w:pPr>
    </w:p>
    <w:p w14:paraId="7F92CBEC" w14:textId="34846228" w:rsidR="00DE2669" w:rsidRPr="00BC025A" w:rsidRDefault="00DE2669" w:rsidP="00A50280">
      <w:pPr>
        <w:spacing w:after="60"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b/>
          <w:sz w:val="24"/>
          <w:szCs w:val="24"/>
        </w:rPr>
        <w:lastRenderedPageBreak/>
        <w:t>Supplementary Table 6.</w:t>
      </w:r>
      <w:r w:rsidRPr="00BC025A">
        <w:rPr>
          <w:rFonts w:ascii="Times New Roman" w:hAnsi="Times New Roman" w:cs="Times New Roman"/>
          <w:sz w:val="24"/>
          <w:szCs w:val="24"/>
        </w:rPr>
        <w:t xml:space="preserve"> Numbers of fecal microbiota in subjects taking exercise demanding an energy expenditure &gt;3 metabolic equivalents (METs) for &lt;15 </w:t>
      </w:r>
      <w:r w:rsidR="00B62D27" w:rsidRPr="00BC025A">
        <w:rPr>
          <w:rFonts w:ascii="Times New Roman" w:hAnsi="Times New Roman" w:cs="Times New Roman"/>
          <w:sz w:val="24"/>
          <w:szCs w:val="24"/>
        </w:rPr>
        <w:t>or</w:t>
      </w:r>
      <w:r w:rsidRPr="00BC025A">
        <w:rPr>
          <w:rFonts w:ascii="Times New Roman" w:hAnsi="Times New Roman" w:cs="Times New Roman"/>
          <w:sz w:val="24"/>
          <w:szCs w:val="24"/>
        </w:rPr>
        <w:t xml:space="preserve"> ≥15 min per day</w:t>
      </w:r>
    </w:p>
    <w:tbl>
      <w:tblPr>
        <w:tblW w:w="10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417"/>
        <w:gridCol w:w="548"/>
        <w:gridCol w:w="330"/>
        <w:gridCol w:w="993"/>
        <w:gridCol w:w="283"/>
        <w:gridCol w:w="1417"/>
        <w:gridCol w:w="29"/>
        <w:gridCol w:w="510"/>
        <w:gridCol w:w="329"/>
        <w:gridCol w:w="1004"/>
      </w:tblGrid>
      <w:tr w:rsidR="00BC025A" w:rsidRPr="00BD00D2" w14:paraId="584E37CA" w14:textId="77777777" w:rsidTr="008F0924">
        <w:trPr>
          <w:trHeight w:val="113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6228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888B50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5 min/day at &gt;3 METs (n = 18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553AD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BF9F4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sym w:font="Symbol" w:char="F0B3"/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 min/day at &gt;3 METs (n = 150)</w:t>
            </w:r>
          </w:p>
        </w:tc>
      </w:tr>
      <w:tr w:rsidR="00BC025A" w:rsidRPr="00BD00D2" w14:paraId="7DB822E2" w14:textId="77777777" w:rsidTr="008F0924">
        <w:trPr>
          <w:trHeight w:val="113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BF27C9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6616F8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tection rate</w:t>
            </w:r>
          </w:p>
          <w:p w14:paraId="0A8C16D7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54FB91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</w:t>
            </w:r>
          </w:p>
          <w:p w14:paraId="4643ABC3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log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ells/g feces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21399F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AC642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tection rate</w:t>
            </w:r>
          </w:p>
          <w:p w14:paraId="668BDCE6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C6ECB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</w:t>
            </w:r>
          </w:p>
          <w:p w14:paraId="6074D910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log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ells/g feces)</w:t>
            </w:r>
          </w:p>
        </w:tc>
      </w:tr>
      <w:tr w:rsidR="009250C3" w:rsidRPr="00BD00D2" w14:paraId="590885C3" w14:textId="77777777" w:rsidTr="008F0924">
        <w:trPr>
          <w:trHeight w:val="113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1C1F43C5" w14:textId="64A8577D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bligate a</w:t>
            </w: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aerob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677A63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730A163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FAC344C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C5F1F94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84B2DB0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7245FE6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A9EDA5D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B2BD7C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C02F89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07ABD7A6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70064CE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coccoide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27F9F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AC7ADB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F1D10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FED504A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E2DF0B0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77668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053BBD3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7594BC5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7BC8E4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250C3" w:rsidRPr="00BD00D2" w14:paraId="3AFC5687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67CAD34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Clostridium leptum 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80DA30B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34C034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BE513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3FCD3A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2B1271F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36D689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D69674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056A67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73E457B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250C3" w:rsidRPr="00BD00D2" w14:paraId="47432DC2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D904085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acteroides fragili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2083976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91232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AFF8835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81933B1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9E0F05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571B1D9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47C683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3B7F97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3EA86D3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250C3" w:rsidRPr="00BD00D2" w14:paraId="2D7F7600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73F54E6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topobium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clust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A8EB3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253CFE2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5AC81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9BB4D5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19399F0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856C05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91EEA9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1BC1F6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DECB8EE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250C3" w:rsidRPr="00BD00D2" w14:paraId="03DC29A8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0DDEBB70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Genus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C97E9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1097A6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AAD48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BA847F0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1DC968E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688B3A7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663E0F0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0B9177B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7C67751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250C3" w:rsidRPr="00BD00D2" w14:paraId="0BFF5C69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036D398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Prevotell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2604596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5A5D65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FBD8D4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5E10535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4917FC6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CDF8746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119B80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68744A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E62B67A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250C3" w:rsidRPr="00BD00D2" w14:paraId="2EB978DA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5E88E5CF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perfringe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4E522D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76A0D9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05594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F3EFEB1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EBD967A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A42BFC7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0EFFCB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27803DC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138E516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250C3" w:rsidRPr="00BD00D2" w14:paraId="0647DEB7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1C5E006A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lostridium diffici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D42A558" w14:textId="77777777" w:rsidR="00F742A1" w:rsidRPr="00BC025A" w:rsidRDefault="00F742A1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0CDFBB5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93E2751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0774317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A559C14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517320" w14:textId="77777777" w:rsidR="00F742A1" w:rsidRPr="00BC025A" w:rsidRDefault="00F742A1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3CB852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E77C7F6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43F2A56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250C3" w:rsidRPr="00BD00D2" w14:paraId="0E7635A9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0E37D22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Facultative anaerob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86A499" w14:textId="77777777" w:rsidR="00F742A1" w:rsidRPr="00BC025A" w:rsidRDefault="00F742A1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E65476A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E71926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60B9FDE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700BEB8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</w:tcPr>
          <w:p w14:paraId="52A18617" w14:textId="77777777" w:rsidR="00F742A1" w:rsidRPr="00BC025A" w:rsidRDefault="00F742A1" w:rsidP="00040AB7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510ECF4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55F5589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5613D36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35ED3888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7F53D3A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Streptococc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63ADA0C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ACBE17D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A965E29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5A73E5C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1025BE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284A717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DF0A861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78690E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A63136E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250C3" w:rsidRPr="00BD00D2" w14:paraId="622648BA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14:paraId="689E7D84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mily Enterobacteriacea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420F11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48B80C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8C97907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434E51F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C46BF76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2BEC9C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EAD35AD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5F10C13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B68E501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250C3" w:rsidRPr="00BD00D2" w14:paraId="0E83D377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1C100F4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Enterococc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44E7460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0D3315D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1196FE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7E62CA9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44C1707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1C33E5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E4C880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1ECAE1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FDF8F29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9250C3" w:rsidRPr="00BD00D2" w14:paraId="0DB3FC08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2543F37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Staphylococc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0A09A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D21426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FFE4BF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9B5A3B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8577567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E3FF843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5FED6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7248547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F19D959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250C3" w:rsidRPr="00BD00D2" w14:paraId="389C6858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4CD88A6F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Total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A43A1C3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FA17CB8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13A9899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FFD2C3A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E9696A5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21E0F3B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6F1AA0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65D2D9E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FABB06F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250C3" w:rsidRPr="00BD00D2" w14:paraId="504B80BF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35BBF86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case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1CF636D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C262E15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FC29B2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7C79BA8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FAB708B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F096FA5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8E68E2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25A75E6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369E38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250C3" w:rsidRPr="00BD00D2" w14:paraId="0142DDE3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B970822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gasser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C1FFE01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2605DBB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5F8A207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E6CD13F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FA4042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241053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927D678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5BA976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F80F4FA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250C3" w:rsidRPr="00BD00D2" w14:paraId="2335E3E9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D46F061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plantarum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80ABCF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4BD8DF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CCBD77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3153AF5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839D4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43653B5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F0FAD1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ED2E7BC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C10FFE6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9250C3" w:rsidRPr="00BD00D2" w14:paraId="1E31CA75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57534D0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reuter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C78013A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D3FCF8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99C62FA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F8DE319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14DEB22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54241E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54A17A6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67A303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97AF6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250C3" w:rsidRPr="00BD00D2" w14:paraId="008C4FCD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730A685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ruminis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071291D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430D7C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769209F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7152DAF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28655B6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92F75E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38B3C3C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F928E6E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46EFA7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9250C3" w:rsidRPr="00BD00D2" w14:paraId="2931D6E3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21DE1C67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actobacillus sakei</w:t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0F46659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B073BE3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F9143A2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2DCABB2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6B3794B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E4123D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FE0DFCA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0F5F4D1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BDC4C0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250C3" w:rsidRPr="00BD00D2" w14:paraId="2905D88E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780D93D5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Lactobacillus fermentu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BED5C9F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C071E8C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82BB215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F5BA593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9EBB8FE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24B1C8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DAD327B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87678F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40B854D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250C3" w:rsidRPr="00BD00D2" w14:paraId="7D68F059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6051838B" w14:textId="77777777" w:rsidR="00F742A1" w:rsidRPr="00BC025A" w:rsidRDefault="00F742A1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Lactobacillus brev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306209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52DB463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56DE785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457C3F1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604BA3C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E6966CB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ABF1D03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0C8BC28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FE709A0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250C3" w:rsidRPr="00BD00D2" w14:paraId="5F7C1430" w14:textId="77777777" w:rsidTr="008F0924">
        <w:trPr>
          <w:trHeight w:val="113"/>
        </w:trPr>
        <w:tc>
          <w:tcPr>
            <w:tcW w:w="3628" w:type="dxa"/>
            <w:tcBorders>
              <w:left w:val="nil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3DD9937F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Aerob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EFC5111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0BEE287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605175C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5DCE63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5C354A8" w14:textId="77777777" w:rsidR="00F742A1" w:rsidRPr="00BC025A" w:rsidRDefault="00F742A1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</w:tcPr>
          <w:p w14:paraId="31935659" w14:textId="77777777" w:rsidR="00F742A1" w:rsidRPr="00BC025A" w:rsidRDefault="00F742A1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0C4439C" w14:textId="77777777" w:rsidR="00F742A1" w:rsidRPr="00BC025A" w:rsidRDefault="00F742A1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4628BD0" w14:textId="77777777" w:rsidR="00F742A1" w:rsidRPr="00BC025A" w:rsidRDefault="00F742A1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9AAA18" w14:textId="77777777" w:rsidR="00F742A1" w:rsidRPr="00BC025A" w:rsidRDefault="00F742A1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3A60A454" w14:textId="77777777" w:rsidTr="008F0924">
        <w:trPr>
          <w:trHeight w:val="113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hideMark/>
          </w:tcPr>
          <w:p w14:paraId="361F5B7E" w14:textId="77777777" w:rsidR="00FC1640" w:rsidRPr="00BC025A" w:rsidRDefault="00FC1640" w:rsidP="00040AB7">
            <w:pPr>
              <w:spacing w:line="240" w:lineRule="exact"/>
              <w:ind w:leftChars="59" w:left="124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Genus</w:t>
            </w:r>
            <w:r w:rsidRPr="00BC025A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Pseudomona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05B362" w14:textId="77777777" w:rsidR="00FC1640" w:rsidRPr="00BC025A" w:rsidRDefault="00FC1640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BFA2CD" w14:textId="77777777" w:rsidR="00FC1640" w:rsidRPr="00BC025A" w:rsidRDefault="00FC1640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D5510A" w14:textId="77777777" w:rsidR="00FC1640" w:rsidRPr="00BC025A" w:rsidRDefault="00FC1640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92B9CF" w14:textId="77777777" w:rsidR="00FC1640" w:rsidRPr="00BC025A" w:rsidRDefault="00FC1640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8EF177B" w14:textId="77777777" w:rsidR="00FC1640" w:rsidRPr="00BC025A" w:rsidRDefault="00FC1640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64CF5C" w14:textId="77777777" w:rsidR="00FC1640" w:rsidRPr="00BC025A" w:rsidRDefault="00FC1640" w:rsidP="00040AB7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74D920" w14:textId="77777777" w:rsidR="00FC1640" w:rsidRPr="00BC025A" w:rsidRDefault="00FC1640" w:rsidP="00040AB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BA63D6" w14:textId="77777777" w:rsidR="00FC1640" w:rsidRPr="00BC025A" w:rsidRDefault="00FC1640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94DFF6" w14:textId="77777777" w:rsidR="00FC1640" w:rsidRPr="00BC025A" w:rsidRDefault="00FC1640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p w14:paraId="288CFAB1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437A196A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Independent differences in each bacterial count between groups were assessed by analyses of covariance, after adjusting data for age, sex, body mass index, smoking status and alcohol intake.</w:t>
      </w:r>
    </w:p>
    <w:p w14:paraId="3E2DCB6E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Data on step count are not shown, mainly because of their similarities to those on the duration of exercise &gt;3 METs.</w:t>
      </w:r>
    </w:p>
    <w:p w14:paraId="7DE1FF38" w14:textId="7B1C002C" w:rsidR="00DE2669" w:rsidRPr="00BC025A" w:rsidRDefault="00DE2669" w:rsidP="00A50280">
      <w:pPr>
        <w:spacing w:after="60"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br w:type="page"/>
      </w:r>
      <w:r w:rsidRPr="00BC025A">
        <w:rPr>
          <w:rFonts w:ascii="Times New Roman" w:hAnsi="Times New Roman" w:cs="Times New Roman"/>
          <w:b/>
          <w:sz w:val="24"/>
          <w:szCs w:val="24"/>
        </w:rPr>
        <w:lastRenderedPageBreak/>
        <w:t>Supplementary Table 7.</w:t>
      </w:r>
      <w:r w:rsidRPr="00BC025A">
        <w:rPr>
          <w:rFonts w:ascii="Times New Roman" w:hAnsi="Times New Roman" w:cs="Times New Roman"/>
          <w:sz w:val="24"/>
          <w:szCs w:val="24"/>
        </w:rPr>
        <w:t xml:space="preserve"> Relative abundances of the fecal bacteria families (limited to a share ≥0.1%) in subjects consuming fermented milk products containing </w:t>
      </w:r>
      <w:r w:rsidRPr="00BC025A">
        <w:rPr>
          <w:rFonts w:ascii="Times New Roman" w:hAnsi="Times New Roman" w:cs="Times New Roman"/>
          <w:i/>
          <w:sz w:val="24"/>
          <w:szCs w:val="24"/>
        </w:rPr>
        <w:t>Lactobacillus casei</w:t>
      </w:r>
      <w:r w:rsidRPr="00BC025A">
        <w:rPr>
          <w:rFonts w:ascii="Times New Roman" w:hAnsi="Times New Roman" w:cs="Times New Roman"/>
          <w:sz w:val="24"/>
          <w:szCs w:val="24"/>
        </w:rPr>
        <w:t xml:space="preserve"> strain Shirota (LcS) 0-2, 3-5 </w:t>
      </w:r>
      <w:r w:rsidR="00B62D27" w:rsidRPr="00BC025A">
        <w:rPr>
          <w:rFonts w:ascii="Times New Roman" w:hAnsi="Times New Roman" w:cs="Times New Roman"/>
          <w:sz w:val="24"/>
          <w:szCs w:val="24"/>
        </w:rPr>
        <w:t>or</w:t>
      </w:r>
      <w:r w:rsidRPr="00BC025A">
        <w:rPr>
          <w:rFonts w:ascii="Times New Roman" w:hAnsi="Times New Roman" w:cs="Times New Roman"/>
          <w:sz w:val="24"/>
          <w:szCs w:val="24"/>
        </w:rPr>
        <w:t xml:space="preserve"> 6-7 days per week</w:t>
      </w:r>
    </w:p>
    <w:tbl>
      <w:tblPr>
        <w:tblW w:w="10470" w:type="dxa"/>
        <w:tblLayout w:type="fixed"/>
        <w:tblCellMar>
          <w:left w:w="99" w:type="dxa"/>
          <w:right w:w="96" w:type="dxa"/>
        </w:tblCellMar>
        <w:tblLook w:val="04A0" w:firstRow="1" w:lastRow="0" w:firstColumn="1" w:lastColumn="0" w:noHBand="0" w:noVBand="1"/>
      </w:tblPr>
      <w:tblGrid>
        <w:gridCol w:w="2929"/>
        <w:gridCol w:w="567"/>
        <w:gridCol w:w="283"/>
        <w:gridCol w:w="1475"/>
        <w:gridCol w:w="284"/>
        <w:gridCol w:w="567"/>
        <w:gridCol w:w="284"/>
        <w:gridCol w:w="1474"/>
        <w:gridCol w:w="283"/>
        <w:gridCol w:w="567"/>
        <w:gridCol w:w="283"/>
        <w:gridCol w:w="1474"/>
      </w:tblGrid>
      <w:tr w:rsidR="00E21D36" w:rsidRPr="00BD00D2" w14:paraId="3ADA6AF1" w14:textId="77777777" w:rsidTr="00A50280">
        <w:trPr>
          <w:trHeight w:val="227"/>
        </w:trPr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208F36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6E1A7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-2 days/week (n = 20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FA50F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004E9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-5 days/week (n = 5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31E3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3B027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-7 days/week (n = 78)</w:t>
            </w:r>
          </w:p>
        </w:tc>
      </w:tr>
      <w:tr w:rsidR="00E21D36" w:rsidRPr="00BD00D2" w14:paraId="53CF3CF6" w14:textId="77777777" w:rsidTr="00A50280">
        <w:trPr>
          <w:trHeight w:val="227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4585FA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31AD4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D12E0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DF5C9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F0FB5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E6AED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 (%)</w:t>
            </w:r>
          </w:p>
        </w:tc>
      </w:tr>
      <w:tr w:rsidR="009250C3" w:rsidRPr="00BD00D2" w14:paraId="03172010" w14:textId="77777777" w:rsidTr="00A50280">
        <w:trPr>
          <w:trHeight w:val="227"/>
        </w:trPr>
        <w:tc>
          <w:tcPr>
            <w:tcW w:w="29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06279B1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Firmicu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CE34A59" w14:textId="77777777" w:rsidR="00DE2669" w:rsidRPr="00BC025A" w:rsidRDefault="00DE2669" w:rsidP="00A50280">
            <w:pPr>
              <w:spacing w:line="240" w:lineRule="exact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6A82A5F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C6E6A08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2E6A7D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5C1FBBC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DE33535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07D314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DD7865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048CD5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3FB0688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0366D9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7ABD40B2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2935B000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BADAD9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0E9768A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7754933" w14:textId="77777777" w:rsidR="00DE2669" w:rsidRPr="00BC025A" w:rsidRDefault="00DE2669" w:rsidP="00F2577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98604C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5729C5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E5739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590B04A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AC7DC7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061124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705FF5C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6C224BA7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9250C3" w:rsidRPr="00BD00D2" w14:paraId="5BF53D5A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967F6C2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72415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40E69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ADC1098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7755ED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CC49D8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DDCE13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DB907A0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E66365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1240018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C86471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6614087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9250C3" w:rsidRPr="00BD00D2" w14:paraId="70E2E226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6A3F9C61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Strept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5F2AA7" w14:textId="4BE1E50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EF4145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4BD5F58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FFF719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5B641D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C07C82B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196D9E9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33293A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5656C5C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59EF57C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E06AB35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250C3" w:rsidRPr="00BD00D2" w14:paraId="08BC1892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B0ABA19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Veillo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592394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5AD589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62BE753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D5658E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9CA80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8E5CFE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66C5B0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8BABDE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6F139C35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5E5C88E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EFDC6B0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250C3" w:rsidRPr="00BD00D2" w14:paraId="39DC5511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33074938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lostrid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990BB5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06EE15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C71142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7EDDE3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B7346C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06F868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189C0E4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B9B35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B22A3A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0AEDA965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5A884C1A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9250C3" w:rsidRPr="00BD00D2" w14:paraId="7D03816F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54B83BED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_Clostridiales_unclassifi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ADFC94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390B32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56F60A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CDC625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DB5F58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89A20C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BE8441D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889F3D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6F5D2B5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454A270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DE88A0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250C3" w:rsidRPr="00BD00D2" w14:paraId="74D74738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0A897231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5EE86C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AB6983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F9D70A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BB4D6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C967B0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3F9D3D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240D052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B84C550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F925AA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CAC117B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30277599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9250C3" w:rsidRPr="00BD00D2" w14:paraId="30FCE0B2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01D42AFB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381879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B3AC235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83957BF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E83B30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A33839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54B376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19A4410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631F02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34D6056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119AB52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7723BC5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250C3" w:rsidRPr="00BD00D2" w14:paraId="7094C202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7044E201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nter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D9F3C4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0D8F3E0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1077B3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8CCBEA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1BB13F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0F93C7F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92D191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F7E841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539D323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509CC1CC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28C38A13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250C3" w:rsidRPr="00BD00D2" w14:paraId="470E5765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5E3AF08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_Clostridiales_Othe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ABE736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75D809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91C1D91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6A71A4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A8882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7D6438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C7A7675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11F569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2A49FB3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7337E37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21F550B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250C3" w:rsidRPr="00BD00D2" w14:paraId="5724B259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0C3B93B6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Turicibacte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49E74A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DEED63C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E9D76EA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E7D4E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DDFC9B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D490CA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677207C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26094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553E55D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536FCE4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34A5ED5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250C3" w:rsidRPr="00BD00D2" w14:paraId="78E7D4CD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35DAD72D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hristense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77DB7D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D02421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AAE52C7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AAA81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A0011E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FBC0C6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C33E54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DF031F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62BA4BD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1FFB5E6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961683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9250C3" w:rsidRPr="00BD00D2" w14:paraId="7935C8AD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70DBBFF8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ci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96084E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6D77CD7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DD25A9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5FAB14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D6F549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30E263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0DCC647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3 †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AF5168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70D2E4C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59FE35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1E13EDF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250C3" w:rsidRPr="00BD00D2" w14:paraId="64A28930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F60829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Mogi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47FC54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4C04BD9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02AA4DE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F0394BE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76E0A6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92C36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05FFF8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DB544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123C3CE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2BF8093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65861A0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250C3" w:rsidRPr="00BD00D2" w14:paraId="6EB2F7F7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A75EB2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Bacteroidet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8CBF70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D0FE5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3BB3DC7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13DEF2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00BBE4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D90467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2EB5F59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B5D4A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3CAC56F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A925B4A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BC4F9E1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1B2E8A6E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62DFA6A7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909527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5ADC4D3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6649676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BED1578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5D65F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71CEE7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BF47D15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D6F572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236F932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0A6C9E5A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403A71C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9250C3" w:rsidRPr="00BD00D2" w14:paraId="31336295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63816CB5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734584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E2BBE0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F255CAB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760F55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DB0258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9C849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9822F9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B827D2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0809159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5F8D3D0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86A4DB1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</w:tr>
      <w:tr w:rsidR="009250C3" w:rsidRPr="00BD00D2" w14:paraId="50E56C63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B59BB75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orphyromonad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C793C5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20D92DA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DC79195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C28D98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62E903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5FB5C0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9CC2E77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91F490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042259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44A87EE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F19191F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250C3" w:rsidRPr="00BD00D2" w14:paraId="0ECCDB0A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0C7BFFAA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0BCD3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BCD64A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19ACC5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A9EA4A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31FCCE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605584C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6191814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BBD812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3010460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7B5B4F6F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79034DC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250C3" w:rsidRPr="00BD00D2" w14:paraId="59C16466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63FBC434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araprevot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CA2FA3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6635CD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32AABD4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70E99E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6328A4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BF0C14F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E34A78C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50C9A5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0F8B19B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667185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C1E842D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9250C3" w:rsidRPr="00BD00D2" w14:paraId="5C3391F4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6B3583C7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S24-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F0D6A9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0C01D05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2618C4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190E9C6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F65313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81DCE1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A792525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492EAE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3349D64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2ADB35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CC5D2C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9250C3" w:rsidRPr="00BD00D2" w14:paraId="188E4EF8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17314E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rnesi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6F6DFC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7F2BB2A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603222F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1433C8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B756CD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2DC781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EF83FC2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4B2C5C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695B1885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6C8985B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3889C66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250C3" w:rsidRPr="00BD00D2" w14:paraId="0EB8815B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26782DE0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doribacte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B84C38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F4E64D1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D7E7E1D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8B916B8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FA9782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73F5F8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2AFF799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BA6D8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12083EF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1655F2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9013770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250C3" w:rsidRPr="00BD00D2" w14:paraId="15D10E61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5747465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Actin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4625FF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D08FB00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C91E82B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484AA2B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080E05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B2BC765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98D3A58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0414D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19A051E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672BD9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6ADF5BC9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362861A0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021697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ifid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CD8E0D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7365851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AE70EE4" w14:textId="77777777" w:rsidR="00DE2669" w:rsidRPr="00BC025A" w:rsidRDefault="00DE2669" w:rsidP="000428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33172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C0BC9D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B4C4B5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8F37F48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066C0D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10140E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6824230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D61A5F4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9250C3" w:rsidRPr="00BD00D2" w14:paraId="2066CED4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63604C0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ori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1611A7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541CDA2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87A775F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D42683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7A473E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B000731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B20B035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01486B9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2E8113C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28E1092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5C28B2F9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9250C3" w:rsidRPr="00BD00D2" w14:paraId="6F57F75A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231962B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Prote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FED268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7EBE24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F54CACE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2F53B31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4ECB865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86ABC41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1C4E0FB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8F7CF15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75D0208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4C7DF62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759E94D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039F9A18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CB9235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58EA7B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CC5C84A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AA1956C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EE489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762D7F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602F64A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AF687F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648B46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6E3D3B8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E2112F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15E169AC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9250C3" w:rsidRPr="00BD00D2" w14:paraId="695A6076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1CE73D73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Alcaligen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E2D172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2DD2939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98360A1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01EA9B4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3610E2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D6789C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81DCBA5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A1A5ACC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201A267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26437635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51A9F35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250C3" w:rsidRPr="00BD00D2" w14:paraId="47A7E3B6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B336F26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asteur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F3BEE4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931F696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CCDA092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795F733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F394A8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3ECDF34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13BB6A3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ADA88DF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CC19E0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3AD7D27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4B24FB1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250C3" w:rsidRPr="00BD00D2" w14:paraId="021065FC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0ED78F9E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Fus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EAD535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A636AF3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30AE297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3A38D6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4756EE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82B973C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B55CF69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602B73A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713BFBD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253A5EA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B4DC877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4550C3EB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A25257A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Fus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1B844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0AD6E4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86D851F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98C77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C29B5F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73791DD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E394CA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ACFEA7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4563A6D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1B042919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09A97742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9250C3" w:rsidRPr="00BD00D2" w14:paraId="1F3AEA79" w14:textId="77777777" w:rsidTr="00A50280">
        <w:trPr>
          <w:trHeight w:val="227"/>
        </w:trPr>
        <w:tc>
          <w:tcPr>
            <w:tcW w:w="2929" w:type="dxa"/>
            <w:tcBorders>
              <w:left w:val="nil"/>
              <w:right w:val="nil"/>
            </w:tcBorders>
            <w:shd w:val="clear" w:color="000000" w:fill="FFFFFF"/>
          </w:tcPr>
          <w:p w14:paraId="4678D6E7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Verrucomicrob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4D92F2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AF3308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E9995D1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515468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C40379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6A231D6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75EDA98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F50317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</w:tcPr>
          <w:p w14:paraId="2E84453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23607A91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000000" w:fill="FFFFFF"/>
          </w:tcPr>
          <w:p w14:paraId="474AE4DE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0C3" w:rsidRPr="00BD00D2" w14:paraId="3C51CB85" w14:textId="77777777" w:rsidTr="00A50280">
        <w:trPr>
          <w:trHeight w:val="227"/>
        </w:trPr>
        <w:tc>
          <w:tcPr>
            <w:tcW w:w="29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41E4EC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Verrucomicrobiacea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F7F7B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E71A58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EA8D44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3A47BD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DEF5E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8D5DE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57B0AC" w14:textId="77777777" w:rsidR="00DE2669" w:rsidRPr="00BC025A" w:rsidRDefault="00DE26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F217CD8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BF337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259978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7D7080" w14:textId="77777777" w:rsidR="00DE2669" w:rsidRPr="00BC025A" w:rsidRDefault="00DE2669" w:rsidP="00A50280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14:paraId="28F9922C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09696832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 xml:space="preserve">Linear trends for three-group differences in each bacterial abundance were assessed by analyses of covariance, after adjusting data for age, sex, body mass index, smoking status and alcohol intake; if the trends were statistically significant, </w:t>
      </w:r>
      <w:r w:rsidRPr="00BC025A">
        <w:rPr>
          <w:rFonts w:ascii="Times New Roman" w:hAnsi="Times New Roman" w:cs="Times New Roman"/>
          <w:i/>
          <w:sz w:val="24"/>
          <w:szCs w:val="24"/>
        </w:rPr>
        <w:t>post hoc</w:t>
      </w:r>
      <w:r w:rsidRPr="00BC025A">
        <w:rPr>
          <w:rFonts w:ascii="Times New Roman" w:hAnsi="Times New Roman" w:cs="Times New Roman"/>
          <w:sz w:val="24"/>
          <w:szCs w:val="24"/>
        </w:rPr>
        <w:t xml:space="preserve"> Tukey’s tests assessed two-group differences in each bacterial abundance.</w:t>
      </w:r>
    </w:p>
    <w:p w14:paraId="2BCF0136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 xml:space="preserve">† </w:t>
      </w:r>
      <w:r w:rsidRPr="00BC025A">
        <w:rPr>
          <w:rFonts w:ascii="Times New Roman" w:hAnsi="Times New Roman" w:cs="Times New Roman"/>
          <w:i/>
          <w:sz w:val="24"/>
          <w:szCs w:val="24"/>
        </w:rPr>
        <w:t>P</w:t>
      </w:r>
      <w:r w:rsidRPr="00BC025A">
        <w:rPr>
          <w:rFonts w:ascii="Times New Roman" w:hAnsi="Times New Roman" w:cs="Times New Roman"/>
          <w:sz w:val="24"/>
          <w:szCs w:val="24"/>
        </w:rPr>
        <w:t xml:space="preserve"> &lt; 0.05 versus 0-2 days/week.</w:t>
      </w:r>
    </w:p>
    <w:p w14:paraId="3F6E2D30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Data on overall fermented milk products are not shown, mainly because of their similarities to those on LcS-containing products.</w:t>
      </w:r>
    </w:p>
    <w:p w14:paraId="00C8699A" w14:textId="77777777" w:rsidR="00DE2669" w:rsidRPr="00BC025A" w:rsidRDefault="00DE2669" w:rsidP="00DE2669">
      <w:pPr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br w:type="page"/>
      </w:r>
    </w:p>
    <w:p w14:paraId="2387E049" w14:textId="77777777" w:rsidR="00DE2669" w:rsidRPr="00BC025A" w:rsidRDefault="00DE2669" w:rsidP="00DE2669">
      <w:pPr>
        <w:rPr>
          <w:rFonts w:ascii="Times New Roman" w:hAnsi="Times New Roman" w:cs="Times New Roman"/>
          <w:sz w:val="24"/>
          <w:szCs w:val="24"/>
        </w:rPr>
        <w:sectPr w:rsidR="00DE2669" w:rsidRPr="00BC025A" w:rsidSect="00040AB7">
          <w:pgSz w:w="11906" w:h="16838" w:code="9"/>
          <w:pgMar w:top="720" w:right="720" w:bottom="720" w:left="720" w:header="567" w:footer="567" w:gutter="0"/>
          <w:cols w:space="425"/>
          <w:docGrid w:type="lines" w:linePitch="466" w:charSpace="7195"/>
        </w:sectPr>
      </w:pPr>
    </w:p>
    <w:p w14:paraId="2EB411DC" w14:textId="6542E6C7" w:rsidR="00DE2669" w:rsidRPr="00BC025A" w:rsidRDefault="00DE2669" w:rsidP="00A50280">
      <w:pPr>
        <w:spacing w:after="60"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b/>
          <w:sz w:val="24"/>
          <w:szCs w:val="24"/>
        </w:rPr>
        <w:lastRenderedPageBreak/>
        <w:t>Supplementary Table 8.</w:t>
      </w:r>
      <w:r w:rsidRPr="00BC025A">
        <w:rPr>
          <w:rFonts w:ascii="Times New Roman" w:hAnsi="Times New Roman" w:cs="Times New Roman"/>
          <w:sz w:val="24"/>
          <w:szCs w:val="24"/>
        </w:rPr>
        <w:t xml:space="preserve"> Relative abundances of the fecal bacteria families (limited to a share ≥0.1%) in subjects taking exercise demanding an energy expenditure &gt;3 metabolic equivalents (METs) for &lt;15 </w:t>
      </w:r>
      <w:r w:rsidR="00B62D27" w:rsidRPr="00BC025A">
        <w:rPr>
          <w:rFonts w:ascii="Times New Roman" w:hAnsi="Times New Roman" w:cs="Times New Roman"/>
          <w:sz w:val="24"/>
          <w:szCs w:val="24"/>
        </w:rPr>
        <w:t>or</w:t>
      </w:r>
      <w:r w:rsidRPr="00BC025A">
        <w:rPr>
          <w:rFonts w:ascii="Times New Roman" w:hAnsi="Times New Roman" w:cs="Times New Roman"/>
          <w:sz w:val="24"/>
          <w:szCs w:val="24"/>
        </w:rPr>
        <w:t xml:space="preserve"> ≥15 min per day</w:t>
      </w:r>
    </w:p>
    <w:tbl>
      <w:tblPr>
        <w:tblW w:w="104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6"/>
        <w:gridCol w:w="567"/>
        <w:gridCol w:w="283"/>
        <w:gridCol w:w="2438"/>
        <w:gridCol w:w="283"/>
        <w:gridCol w:w="567"/>
        <w:gridCol w:w="283"/>
        <w:gridCol w:w="2438"/>
      </w:tblGrid>
      <w:tr w:rsidR="00DE2669" w:rsidRPr="00BD00D2" w14:paraId="577933F7" w14:textId="77777777" w:rsidTr="00A50280">
        <w:trPr>
          <w:trHeight w:val="227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D1DF2E2" w14:textId="77777777" w:rsidR="00DE2669" w:rsidRPr="00BC025A" w:rsidRDefault="00DE2669" w:rsidP="00040AB7">
            <w:pPr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FBB503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5 min/day at &gt;3 METs (n = 18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FB4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C37556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sym w:font="Symbol" w:char="F0B3"/>
            </w: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 min/day at &gt;3 METs (n = 149)</w:t>
            </w:r>
          </w:p>
        </w:tc>
      </w:tr>
      <w:tr w:rsidR="00DE2669" w:rsidRPr="00BD00D2" w14:paraId="3B8A9214" w14:textId="77777777" w:rsidTr="00A50280">
        <w:trPr>
          <w:trHeight w:val="227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CB6EC2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4F520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C8EA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8DE08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± SD (%)</w:t>
            </w:r>
          </w:p>
        </w:tc>
      </w:tr>
      <w:tr w:rsidR="0051151B" w:rsidRPr="00BD00D2" w14:paraId="4D15C4A8" w14:textId="77777777" w:rsidTr="00A50280">
        <w:trPr>
          <w:trHeight w:val="227"/>
        </w:trPr>
        <w:tc>
          <w:tcPr>
            <w:tcW w:w="360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E12D372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Firmicu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468F8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FC58EE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EC48BF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AFC0A0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7D698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47459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45F6B2" w14:textId="77777777" w:rsidR="00DE2669" w:rsidRPr="00BC025A" w:rsidRDefault="00DE2669" w:rsidP="00040AB7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7D464C85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26517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67A0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AC153F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3744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091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911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F6D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A8D9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51151B" w:rsidRPr="00BD00D2" w14:paraId="4BE35909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CF2734B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CA2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9812610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233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6C2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906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39C2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3F8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51151B" w:rsidRPr="00BD00D2" w14:paraId="21655301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DB7D04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Strept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FEF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0DDDF30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25E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02E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38E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7EA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294E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51151B" w:rsidRPr="00BD00D2" w14:paraId="27C96CC9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2E13A5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Veillo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895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204C33E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DAB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A8D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399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341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039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1151B" w:rsidRPr="00BD00D2" w14:paraId="694D66D8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5F312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lostrid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D3E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845350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A9D5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2B1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F67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018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912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51151B" w:rsidRPr="00BD00D2" w14:paraId="1A65C38F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96F4DCD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_Clostridiales_unclassifie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897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88D70F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A76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9F1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32D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0546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4917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1151B" w:rsidRPr="00BD00D2" w14:paraId="7AB71553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0C145F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6F0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18E5CA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195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C75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7A0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D49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059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1151B" w:rsidRPr="00BD00D2" w14:paraId="38BF0AD8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CBA0152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7D7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DC7B79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08E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5E3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C3A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4BF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E17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51151B" w:rsidRPr="00BD00D2" w14:paraId="0524FB9A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0FCE2C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nterococc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2F5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DD5459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764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0892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7D0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C4B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A9C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51151B" w:rsidRPr="00BD00D2" w14:paraId="1AB52184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D4F60B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_Clostridiales_Othe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FF8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C2BB24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BA9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25E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68A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EF6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9A8F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1151B" w:rsidRPr="00BD00D2" w14:paraId="7C5BAEB5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D375F5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Turicibacte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09E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DC5AAD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82F1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1F5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9AE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7CE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2E43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1151B" w:rsidRPr="00BD00D2" w14:paraId="2C1EC767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44A44F2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hristense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E70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803060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335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15F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210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1A1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7FF6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1151B" w:rsidRPr="00BD00D2" w14:paraId="7FAA2022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D47563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ci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2EE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71D43B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9D6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2A6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6A8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334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3FDF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8 *</w:t>
            </w:r>
          </w:p>
        </w:tc>
      </w:tr>
      <w:tr w:rsidR="0051151B" w:rsidRPr="00BD00D2" w14:paraId="5307FB42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C9FA393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Mogi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53158B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56E58D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53777D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1BDD8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0DC20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D985C6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EDC0BE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1151B" w:rsidRPr="00BD00D2" w14:paraId="0536A925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3F02B1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Bacteroidet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5739D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D52923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BF5EA3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9E37D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D19F9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E3D47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5BDCE8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06CBE84B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D03A365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20F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D1CDA2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D5C5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CAF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753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B91E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6A39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51151B" w:rsidRPr="00BD00D2" w14:paraId="7A00A573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9B2F81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52C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AC6CA9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566D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521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029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2FB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84C7" w14:textId="77777777" w:rsidR="00DE2669" w:rsidRPr="00BC025A" w:rsidRDefault="00DE2669" w:rsidP="0004284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51151B" w:rsidRPr="00BD00D2" w14:paraId="697C17F4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5D820D8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orphyromonad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BFE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37E0A8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DD8D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0B0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6DE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06A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A59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1151B" w:rsidRPr="00BD00D2" w14:paraId="555DC6DF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AFD404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784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BC3A83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F669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1A92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39C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EF2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0BB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51151B" w:rsidRPr="00BD00D2" w14:paraId="275ABF92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A32CDC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araprevot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CB13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02754C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79A4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3B2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384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132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9583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51151B" w:rsidRPr="00BD00D2" w14:paraId="7071F18E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741CFA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S24-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93F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6A128D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D68F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21F6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B78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A13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5EAD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51151B" w:rsidRPr="00BD00D2" w14:paraId="7FB5FE6F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E4CC534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arnesi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36360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4C3981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AE7343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88A11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25A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97C6D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B412C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403821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1151B" w:rsidRPr="00BD00D2" w14:paraId="18F7BFA0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EEEE3A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Odoribacter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35CAF7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AB8196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B47789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5AC48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32F96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97272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C60699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1151B" w:rsidRPr="00BD00D2" w14:paraId="7290D033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37F1EC2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Actin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CBFD2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2BC753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E8F4E1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071CE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ED8AF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F9CC0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15D4C8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4DE7BAAC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9022AC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Bifid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8EFAE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43D12C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06AE2C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5478D9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ACCC6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2ABF1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F1EB97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51151B" w:rsidRPr="00BD00D2" w14:paraId="2CE77B24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F148E0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Cori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85A4E6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E13D821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575C4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7B039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460A8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0FBAB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7B8D45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1151B" w:rsidRPr="00BD00D2" w14:paraId="5C708060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6BDD35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Prote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121EE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2379BC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5F9BF9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EF7D4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A5836E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AFD1B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0E94D5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62A254EB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F9CA46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D1D2B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38EB1C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4697E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3D46E4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D55C7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4A0213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3E6480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51151B" w:rsidRPr="00BD00D2" w14:paraId="7838DFF5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A0B416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Alcaligen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29550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4AEFD3B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35693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1175CF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E16D73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30BA2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62613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1151B" w:rsidRPr="00BD00D2" w14:paraId="40FE1AB8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F4BDCE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asteurell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224ECC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F359C1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B2BA43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A058E2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7EA6F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D791BD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FEFB5E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1151B" w:rsidRPr="00BD00D2" w14:paraId="00AE6A06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53C8F3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Fusobacter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5116BF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DE2A2F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93724B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946B6E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EA400A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A79ABE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E8666E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06BFEADE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E261669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Fusobacteriace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3696C2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74262E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D8E3E7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ABE04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C8931D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C0684C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6DFE42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61 *</w:t>
            </w:r>
          </w:p>
        </w:tc>
      </w:tr>
      <w:tr w:rsidR="0051151B" w:rsidRPr="00BD00D2" w14:paraId="66F64F6A" w14:textId="77777777" w:rsidTr="00A50280">
        <w:trPr>
          <w:trHeight w:val="227"/>
        </w:trPr>
        <w:tc>
          <w:tcPr>
            <w:tcW w:w="360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BA205AB" w14:textId="77777777" w:rsidR="00DE2669" w:rsidRPr="00BC025A" w:rsidRDefault="00DE2669" w:rsidP="00040AB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Phylum Verrucomicrobi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C01B61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1E7432A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085D74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F5F1A7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444439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FA0D28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D79831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51B" w:rsidRPr="00BD00D2" w14:paraId="05B3BB5D" w14:textId="77777777" w:rsidTr="00A50280">
        <w:trPr>
          <w:trHeight w:val="227"/>
        </w:trPr>
        <w:tc>
          <w:tcPr>
            <w:tcW w:w="36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517784" w14:textId="77777777" w:rsidR="00DE2669" w:rsidRPr="00BC025A" w:rsidRDefault="00DE2669" w:rsidP="00040AB7">
            <w:pPr>
              <w:spacing w:line="240" w:lineRule="exact"/>
              <w:ind w:leftChars="59"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Verrucomicrobiacea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62CCE8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5BC4D6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9B1671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B8B895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8DE334" w14:textId="77777777" w:rsidR="00DE2669" w:rsidRPr="00BC025A" w:rsidRDefault="00DE26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5208C6" w14:textId="77777777" w:rsidR="00DE2669" w:rsidRPr="00BC025A" w:rsidRDefault="00DE2669" w:rsidP="00040AB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276753" w14:textId="77777777" w:rsidR="00DE2669" w:rsidRPr="00BC025A" w:rsidRDefault="00DE2669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02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14:paraId="5B279AF4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19705703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Independent differences in each bacterial abundance between groups were assessed by analyses of covariance, after adjusting data for age, sex, body mass index, smoking status and alcohol intake.</w:t>
      </w:r>
    </w:p>
    <w:p w14:paraId="05C6D5CD" w14:textId="6011C9F1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 xml:space="preserve">* </w:t>
      </w:r>
      <w:r w:rsidRPr="00BC025A">
        <w:rPr>
          <w:rFonts w:ascii="Times New Roman" w:hAnsi="Times New Roman" w:cs="Times New Roman"/>
          <w:i/>
          <w:sz w:val="24"/>
          <w:szCs w:val="24"/>
        </w:rPr>
        <w:t>P</w:t>
      </w:r>
      <w:r w:rsidRPr="00BC025A">
        <w:rPr>
          <w:rFonts w:ascii="Times New Roman" w:hAnsi="Times New Roman" w:cs="Times New Roman"/>
          <w:sz w:val="24"/>
          <w:szCs w:val="24"/>
        </w:rPr>
        <w:t xml:space="preserve"> &lt; 0.05 versus &lt;15 min/day at &gt;3 METs.</w:t>
      </w:r>
    </w:p>
    <w:p w14:paraId="3804C66E" w14:textId="77777777" w:rsidR="00DE2669" w:rsidRPr="00BC025A" w:rsidRDefault="00DE2669" w:rsidP="00A50280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BC025A">
        <w:rPr>
          <w:rFonts w:ascii="Times New Roman" w:hAnsi="Times New Roman" w:cs="Times New Roman"/>
          <w:sz w:val="24"/>
          <w:szCs w:val="24"/>
        </w:rPr>
        <w:t>Data on step count are not shown, mainly because of their similarities to those on the duration of exercise &gt;3 METs.</w:t>
      </w:r>
    </w:p>
    <w:p w14:paraId="749B0038" w14:textId="77777777" w:rsidR="004E1588" w:rsidRPr="00416016" w:rsidRDefault="004E1588" w:rsidP="004E1588">
      <w:pPr>
        <w:widowControl/>
        <w:spacing w:line="240" w:lineRule="exact"/>
        <w:rPr>
          <w:rFonts w:ascii="Times New Roman" w:eastAsia="ＭＳ 明朝" w:hAnsi="Times New Roman" w:cs="Times New Roman"/>
          <w:sz w:val="24"/>
          <w:szCs w:val="24"/>
        </w:rPr>
      </w:pPr>
    </w:p>
    <w:p w14:paraId="50B6F84C" w14:textId="77777777" w:rsidR="00CF4E13" w:rsidRPr="00A50280" w:rsidRDefault="00CF4E13">
      <w:pPr>
        <w:widowControl/>
        <w:jc w:val="left"/>
        <w:rPr>
          <w:rFonts w:ascii="Times New Roman" w:hAnsi="Times New Roman"/>
          <w:sz w:val="24"/>
        </w:rPr>
      </w:pPr>
      <w:r w:rsidRPr="00A50280">
        <w:rPr>
          <w:rFonts w:ascii="Times New Roman" w:hAnsi="Times New Roman"/>
          <w:sz w:val="24"/>
        </w:rPr>
        <w:br w:type="page"/>
      </w:r>
    </w:p>
    <w:p w14:paraId="2B861275" w14:textId="77777777" w:rsidR="00027204" w:rsidRDefault="00027204" w:rsidP="004E1588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  <w:sectPr w:rsidR="00027204" w:rsidSect="00CF4E13">
          <w:type w:val="continuous"/>
          <w:pgSz w:w="11906" w:h="16838"/>
          <w:pgMar w:top="720" w:right="720" w:bottom="720" w:left="720" w:header="851" w:footer="397" w:gutter="0"/>
          <w:cols w:space="425"/>
          <w:docGrid w:type="lines" w:linePitch="360"/>
        </w:sectPr>
      </w:pPr>
    </w:p>
    <w:p w14:paraId="241E0687" w14:textId="1541BA47" w:rsidR="00A15796" w:rsidRDefault="00B23C4C" w:rsidP="00620A83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CF4E13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>R</w:t>
      </w:r>
      <w:r>
        <w:rPr>
          <w:rFonts w:ascii="Times New Roman" w:eastAsia="ＭＳ 明朝" w:hAnsi="Times New Roman" w:cs="Times New Roman"/>
          <w:b/>
          <w:sz w:val="24"/>
          <w:szCs w:val="24"/>
        </w:rPr>
        <w:t>eferences</w:t>
      </w:r>
    </w:p>
    <w:p w14:paraId="1A9DE673" w14:textId="77777777" w:rsidR="00620A83" w:rsidRPr="00A15796" w:rsidRDefault="00620A83" w:rsidP="00620A83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0C61246C" w14:textId="77777777" w:rsidR="00FD4216" w:rsidRDefault="00FD4216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FD4216">
        <w:rPr>
          <w:rFonts w:ascii="Times New Roman" w:eastAsia="ＭＳ 明朝" w:hAnsi="Times New Roman" w:cs="Times New Roman"/>
          <w:sz w:val="24"/>
          <w:szCs w:val="24"/>
        </w:rPr>
        <w:t xml:space="preserve">Aoyagi, Y., and Shephard, R. J. (2009). Steps per day: the road to senior health? </w:t>
      </w:r>
      <w:r w:rsidRPr="00FD4216">
        <w:rPr>
          <w:rFonts w:ascii="Times New Roman" w:eastAsia="ＭＳ 明朝" w:hAnsi="Times New Roman" w:cs="Times New Roman"/>
          <w:i/>
          <w:sz w:val="24"/>
          <w:szCs w:val="24"/>
        </w:rPr>
        <w:t>Sports Med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Pr="00B20CA1">
        <w:rPr>
          <w:rFonts w:ascii="Times New Roman" w:eastAsia="ＭＳ 明朝" w:hAnsi="Times New Roman" w:cs="Times New Roman"/>
          <w:sz w:val="24"/>
          <w:szCs w:val="24"/>
        </w:rPr>
        <w:t>39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, 423-438.</w:t>
      </w:r>
      <w:r w:rsidRPr="00FD4216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doi: 10.2165/00007256-200939060-00001</w:t>
      </w:r>
    </w:p>
    <w:p w14:paraId="05BEF9A3" w14:textId="77777777" w:rsidR="00FD4216" w:rsidRDefault="00FD4216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416CC182" w14:textId="1593E0CE" w:rsidR="00FD4216" w:rsidRDefault="00FD4216" w:rsidP="00FD4216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FD4216">
        <w:rPr>
          <w:rFonts w:ascii="Times New Roman" w:eastAsia="ＭＳ 明朝" w:hAnsi="Times New Roman" w:cs="Times New Roman"/>
          <w:sz w:val="24"/>
          <w:szCs w:val="24"/>
        </w:rPr>
        <w:t>Aoyagi, Y., and Shephard, R. J. (2010). Habitual physical activity and health in the elderly:</w:t>
      </w:r>
      <w:r w:rsidR="00624C59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176BAA">
        <w:rPr>
          <w:rFonts w:ascii="Times New Roman" w:eastAsia="ＭＳ 明朝" w:hAnsi="Times New Roman" w:cs="Times New Roman"/>
          <w:sz w:val="24"/>
          <w:szCs w:val="24"/>
        </w:rPr>
        <w:t>t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 xml:space="preserve">he Nakanojo Study. </w:t>
      </w:r>
      <w:r w:rsidRPr="00FD4216">
        <w:rPr>
          <w:rFonts w:ascii="Times New Roman" w:eastAsia="ＭＳ 明朝" w:hAnsi="Times New Roman" w:cs="Times New Roman"/>
          <w:i/>
          <w:sz w:val="24"/>
          <w:szCs w:val="24"/>
        </w:rPr>
        <w:t>Geriatr. Gerontol. Int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. 10, S236–S243.</w:t>
      </w:r>
      <w:r w:rsidRPr="00FD4216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doi: 10.1111/j.1447-0594.2010.00589.x</w:t>
      </w:r>
    </w:p>
    <w:p w14:paraId="04487511" w14:textId="77777777" w:rsidR="00FD4216" w:rsidRDefault="00FD4216" w:rsidP="00FD4216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6ABFC2AC" w14:textId="77777777" w:rsidR="00FD4216" w:rsidRDefault="00FD4216" w:rsidP="00FD4216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FD4216">
        <w:rPr>
          <w:rFonts w:ascii="Times New Roman" w:eastAsia="ＭＳ 明朝" w:hAnsi="Times New Roman" w:cs="Times New Roman"/>
          <w:sz w:val="24"/>
          <w:szCs w:val="24"/>
        </w:rPr>
        <w:t xml:space="preserve">Aoyagi, Y., and Shephard, R. J. (2011). A model to estimate the potential for a physical activity-induced reduction in healthcare costs for the elderly, based on pedometer/accelerometer data from the Nakanojo Study. </w:t>
      </w:r>
      <w:r w:rsidRPr="00FD4216">
        <w:rPr>
          <w:rFonts w:ascii="Times New Roman" w:eastAsia="ＭＳ 明朝" w:hAnsi="Times New Roman" w:cs="Times New Roman"/>
          <w:i/>
          <w:sz w:val="24"/>
          <w:szCs w:val="24"/>
        </w:rPr>
        <w:t>Sports Med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. 41, 695-708.</w:t>
      </w:r>
      <w:r w:rsidRPr="00FD4216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doi: 10.2165/11590530-000000000-00000</w:t>
      </w:r>
    </w:p>
    <w:p w14:paraId="599C34D9" w14:textId="77777777" w:rsidR="00FD4216" w:rsidRDefault="00FD4216" w:rsidP="00FD4216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58A4460B" w14:textId="77777777" w:rsidR="00FD4216" w:rsidRDefault="00FD4216" w:rsidP="00FD4216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D4216">
        <w:rPr>
          <w:rFonts w:ascii="Times New Roman" w:eastAsia="ＭＳ 明朝" w:hAnsi="Times New Roman" w:cs="Times New Roman"/>
          <w:sz w:val="24"/>
          <w:szCs w:val="24"/>
        </w:rPr>
        <w:t xml:space="preserve">Aoyagi, Y., and Shephard, R. J. (2013). Sex differences in relationships between habitual physical activity and health in the elderly: practical implications for epidemiologists based on pedometer/accelerometer data from the Nakanojo Study. </w:t>
      </w:r>
      <w:r w:rsidRPr="00FD4216">
        <w:rPr>
          <w:rFonts w:ascii="Times New Roman" w:eastAsia="ＭＳ 明朝" w:hAnsi="Times New Roman" w:cs="Times New Roman"/>
          <w:i/>
          <w:sz w:val="24"/>
          <w:szCs w:val="24"/>
        </w:rPr>
        <w:t>Arch. Gerontol. Geriatr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. 56, 327-338.</w:t>
      </w:r>
      <w:r w:rsidRPr="00FD4216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Pr="00FD4216">
        <w:rPr>
          <w:rFonts w:ascii="Times New Roman" w:eastAsia="ＭＳ 明朝" w:hAnsi="Times New Roman" w:cs="Times New Roman"/>
          <w:sz w:val="24"/>
          <w:szCs w:val="24"/>
        </w:rPr>
        <w:t>doi: 10.1016/j.archger.2012.11.006</w:t>
      </w:r>
    </w:p>
    <w:p w14:paraId="311FEC56" w14:textId="77777777" w:rsidR="00FD4216" w:rsidRDefault="00FD4216" w:rsidP="00CF4E13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14:paraId="30BA7F00" w14:textId="77777777" w:rsid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Kato-Kataoka, A., Nishida, K., Takada, M., Kawai, M., Kikuchi-Hayakawa, H., Suda, K., et al. (2016). Fermented </w:t>
      </w:r>
      <w:r w:rsidR="009A04C4">
        <w:rPr>
          <w:rFonts w:ascii="Times New Roman" w:eastAsia="ＭＳ 明朝" w:hAnsi="Times New Roman" w:cs="Times New Roman"/>
          <w:sz w:val="24"/>
          <w:szCs w:val="24"/>
          <w:lang w:eastAsia="en-US"/>
        </w:rPr>
        <w:t>milk c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ontaining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Lactobacillus casei</w:t>
      </w:r>
      <w:r w:rsidR="009A04C4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strain Shirota preserves the diversity of the gut microbiota and relieves abdominal dysfunction in healthy medical s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tuden</w:t>
      </w:r>
      <w:r w:rsidR="009A04C4">
        <w:rPr>
          <w:rFonts w:ascii="Times New Roman" w:eastAsia="ＭＳ 明朝" w:hAnsi="Times New Roman" w:cs="Times New Roman"/>
          <w:sz w:val="24"/>
          <w:szCs w:val="24"/>
          <w:lang w:eastAsia="en-US"/>
        </w:rPr>
        <w:t>ts exposed to academic s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tress.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 xml:space="preserve"> Appl. Environ. Microbiol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. 82, 3649-</w:t>
      </w:r>
      <w:r w:rsidR="00CC7FE9">
        <w:rPr>
          <w:rFonts w:ascii="Times New Roman" w:eastAsia="ＭＳ 明朝" w:hAnsi="Times New Roman" w:cs="Times New Roman"/>
          <w:sz w:val="24"/>
          <w:szCs w:val="24"/>
          <w:lang w:eastAsia="en-US"/>
        </w:rPr>
        <w:t>3658. doi: 10.1128/AEM.04134-15</w:t>
      </w:r>
    </w:p>
    <w:p w14:paraId="7DA70215" w14:textId="77777777" w:rsid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0B07CCBA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Kikuchi, E., Miyamoto, Y., Narushima, S., and Itoh, K. (2002). Design of species-specific primers to identify 13 species of </w:t>
      </w:r>
      <w:r w:rsidRPr="00B20CA1">
        <w:rPr>
          <w:rFonts w:ascii="Times New Roman" w:eastAsia="ＭＳ 明朝" w:hAnsi="Times New Roman" w:cs="Times New Roman"/>
          <w:i/>
          <w:sz w:val="24"/>
          <w:szCs w:val="24"/>
        </w:rPr>
        <w:t>Clostridium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 harbored in human intestinal tracts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</w:rPr>
        <w:t>Microbiol. Immunol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>. 46, 353-358. doi: 10.1111/j.1348-0421.2002.tb02706.x</w:t>
      </w:r>
    </w:p>
    <w:p w14:paraId="4545C107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200B11FF" w14:textId="625FEA3E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Matsuda, K., Tsuji, H., Asahara, T., Kado, Y., and Nomoto, K. (2007). Sensitive quantitative detection of commensal bacteria by rRNA-targeted reverse transcription-PCR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Appl. Environ. Microbiol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. 73, 32–39. doi: </w:t>
      </w:r>
      <w:r w:rsidR="00325355" w:rsidRPr="00325355">
        <w:rPr>
          <w:rFonts w:ascii="Times New Roman" w:eastAsia="ＭＳ 明朝" w:hAnsi="Times New Roman" w:cs="Times New Roman"/>
          <w:sz w:val="24"/>
          <w:szCs w:val="24"/>
          <w:lang w:eastAsia="en-US"/>
        </w:rPr>
        <w:t>10.1128/AEM.01224-06</w:t>
      </w:r>
    </w:p>
    <w:p w14:paraId="63BE1F0E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0FBA3780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Matsuda, K., Tsuji, H., Asahara, T., Matsumoto, K., Takada, T., and Nomoto, K. (2009). Establishment of an analytical system for the human fecal microbiota, based on reverse transcription-quantitative PCR targeting of multicopy rRNA molecules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Appl. Environ. Microbiol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. 75, 1961–1969. doi: 10.1128/AEM.01843-08</w:t>
      </w:r>
    </w:p>
    <w:p w14:paraId="75EFF40D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14:paraId="11728CAA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Matsuda, K., Tsuji, H., Asahara, T., Takahashi, T., Kubota, H., Nagata, S., et al. (2012). Sensitive quantification of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Clostridium difficile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cells by reverse transcription-quantitative PCR 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lastRenderedPageBreak/>
        <w:t xml:space="preserve">targeting rRNA molecules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Appl. Environ. Microbiol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. 78, 5111-5118. doi: 10.1128/AEM.07990-11</w:t>
      </w:r>
    </w:p>
    <w:p w14:paraId="728B05A2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7C960604" w14:textId="77777777" w:rsidR="00A55DEB" w:rsidRPr="00CF4E13" w:rsidRDefault="00A55DEB" w:rsidP="00A55DEB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Matsuki, T. (2007). Development of quantitative PCR detection method with 16S rRNA gene-targeted genus- and species-specific primers for the analysis of human intestinal microflora and its application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Jpn. J. Bacteriol</w:t>
      </w:r>
      <w:r w:rsidRPr="00CF4E13">
        <w:rPr>
          <w:rFonts w:ascii="Times New Roman" w:eastAsia="ＭＳ 明朝" w:hAnsi="Times New Roman" w:cs="Times New Roman"/>
          <w:sz w:val="24"/>
          <w:szCs w:val="24"/>
          <w:lang w:eastAsia="en-US"/>
        </w:rPr>
        <w:t>.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 62, 255-261. (in Japanese). </w:t>
      </w:r>
      <w:r>
        <w:rPr>
          <w:rFonts w:ascii="Times New Roman" w:eastAsia="ＭＳ 明朝" w:hAnsi="Times New Roman" w:cs="Times New Roman"/>
          <w:sz w:val="24"/>
          <w:szCs w:val="24"/>
        </w:rPr>
        <w:t>doi: 10.3412/jsb.62.255</w:t>
      </w:r>
    </w:p>
    <w:p w14:paraId="2271BF0A" w14:textId="77777777" w:rsidR="00A55DEB" w:rsidRPr="00CF4E13" w:rsidRDefault="00A55DEB" w:rsidP="00A55DEB">
      <w:pPr>
        <w:jc w:val="left"/>
        <w:rPr>
          <w:rFonts w:ascii="Times New Roman" w:hAnsi="Times New Roman" w:cs="Times New Roman"/>
        </w:rPr>
      </w:pPr>
    </w:p>
    <w:p w14:paraId="5A641AAD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Matsuki, T., Watanabe, K., Fujimoto, J., Takada, T., and Tanaka, R. (2004). Use of 16S rRNA gene-targeted group-specific primers for real-time PCR analysis of predominant bacteria in human feces. </w:t>
      </w:r>
      <w:r w:rsidRPr="00CF4E13">
        <w:rPr>
          <w:rFonts w:ascii="Times New Roman" w:eastAsia="ＭＳ 明朝" w:hAnsi="Times New Roman" w:cs="Times New Roman"/>
          <w:i/>
          <w:sz w:val="24"/>
          <w:szCs w:val="24"/>
        </w:rPr>
        <w:t>Appl. Environ. Microbiol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>. 70, 7220-7228. doi: 10.1128/AEM.70.12.7220-7228.2004</w:t>
      </w:r>
    </w:p>
    <w:p w14:paraId="4D603E61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790FA672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  <w:r w:rsidRPr="00CF4E13">
        <w:rPr>
          <w:rFonts w:ascii="Times New Roman" w:eastAsia="ＭＳ 明朝" w:hAnsi="Times New Roman" w:cs="Times New Roman"/>
          <w:sz w:val="24"/>
          <w:szCs w:val="24"/>
        </w:rPr>
        <w:t>Sakaguchi, S., Saito, M., Tsuji, H., Asahara, T., Takata, O., Fujimura, J., et al. (2010). Bacterial rRNA-targeted reverse transcription-PCR used to identify pathogens responsible for fever with neutropenia.</w:t>
      </w:r>
      <w:r w:rsidRPr="00CF4E13">
        <w:rPr>
          <w:rFonts w:ascii="Times New Roman" w:eastAsia="ＭＳ 明朝" w:hAnsi="Times New Roman" w:cs="Times New Roman"/>
          <w:i/>
          <w:sz w:val="24"/>
          <w:szCs w:val="24"/>
        </w:rPr>
        <w:t xml:space="preserve"> J. Clin. Microbiol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>. 48, 1624-1628. doi: 10.1128/JCM.01724-09</w:t>
      </w:r>
    </w:p>
    <w:p w14:paraId="687164CB" w14:textId="77777777" w:rsidR="00CF4E13" w:rsidRPr="00CF4E13" w:rsidRDefault="00CF4E13" w:rsidP="00CF4E13">
      <w:pPr>
        <w:widowControl/>
        <w:rPr>
          <w:rFonts w:ascii="Times New Roman" w:eastAsia="ＭＳ 明朝" w:hAnsi="Times New Roman" w:cs="Times New Roman"/>
          <w:sz w:val="24"/>
          <w:szCs w:val="24"/>
        </w:rPr>
      </w:pPr>
    </w:p>
    <w:p w14:paraId="3F1F25AD" w14:textId="6374BD6F" w:rsidR="00CF4E13" w:rsidRPr="004E1588" w:rsidRDefault="00B23C4C" w:rsidP="004E5CD1">
      <w:pPr>
        <w:widowControl/>
        <w:rPr>
          <w:rFonts w:ascii="Times New Roman" w:hAnsi="Times New Roman" w:cs="Times New Roman"/>
        </w:rPr>
      </w:pP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Watanabe, K. (1998). Primers for </w:t>
      </w:r>
      <w:r w:rsidRPr="00E954BB">
        <w:rPr>
          <w:rFonts w:ascii="Times New Roman" w:eastAsia="ＭＳ 明朝" w:hAnsi="Times New Roman" w:cs="Times New Roman"/>
          <w:i/>
          <w:sz w:val="24"/>
          <w:szCs w:val="24"/>
        </w:rPr>
        <w:t>Lactobacillus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. Japan </w:t>
      </w:r>
      <w:r>
        <w:rPr>
          <w:rFonts w:ascii="Times New Roman" w:eastAsia="ＭＳ 明朝" w:hAnsi="Times New Roman" w:cs="Times New Roman"/>
          <w:sz w:val="24"/>
          <w:szCs w:val="24"/>
        </w:rPr>
        <w:t>P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atent </w:t>
      </w:r>
      <w:r>
        <w:rPr>
          <w:rFonts w:ascii="Times New Roman" w:eastAsia="ＭＳ 明朝" w:hAnsi="Times New Roman" w:cs="Times New Roman"/>
          <w:sz w:val="24"/>
          <w:szCs w:val="24"/>
        </w:rPr>
        <w:t>A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pplication </w:t>
      </w:r>
      <w:r>
        <w:rPr>
          <w:rFonts w:ascii="Times New Roman" w:eastAsia="ＭＳ 明朝" w:hAnsi="Times New Roman" w:cs="Times New Roman"/>
          <w:sz w:val="24"/>
          <w:szCs w:val="24"/>
        </w:rPr>
        <w:t>No</w:t>
      </w:r>
      <w:r w:rsidR="006031EB">
        <w:rPr>
          <w:rFonts w:ascii="Times New Roman" w:eastAsia="ＭＳ 明朝" w:hAnsi="Times New Roman" w:cs="Times New Roman" w:hint="eastAsia"/>
          <w:sz w:val="24"/>
          <w:szCs w:val="24"/>
        </w:rPr>
        <w:t>.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>1998-260041</w:t>
      </w:r>
      <w:r>
        <w:rPr>
          <w:rFonts w:ascii="Times New Roman" w:eastAsia="ＭＳ 明朝" w:hAnsi="Times New Roman" w:cs="Times New Roman"/>
          <w:sz w:val="24"/>
          <w:szCs w:val="24"/>
        </w:rPr>
        <w:t>;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P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 xml:space="preserve">ublication </w:t>
      </w:r>
      <w:r>
        <w:rPr>
          <w:rFonts w:ascii="Times New Roman" w:eastAsia="ＭＳ 明朝" w:hAnsi="Times New Roman" w:cs="Times New Roman"/>
          <w:sz w:val="24"/>
          <w:szCs w:val="24"/>
        </w:rPr>
        <w:t>No</w:t>
      </w:r>
      <w:r w:rsidR="006031EB">
        <w:rPr>
          <w:rFonts w:ascii="Times New Roman" w:eastAsia="ＭＳ 明朝" w:hAnsi="Times New Roman" w:cs="Times New Roman"/>
          <w:sz w:val="24"/>
          <w:szCs w:val="24"/>
        </w:rPr>
        <w:t>.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CF4E13">
        <w:rPr>
          <w:rFonts w:ascii="Times New Roman" w:eastAsia="ＭＳ 明朝" w:hAnsi="Times New Roman" w:cs="Times New Roman"/>
          <w:sz w:val="24"/>
          <w:szCs w:val="24"/>
        </w:rPr>
        <w:t>1999-151097. Chiyoda, Tokyo: Japan Patent Office.</w:t>
      </w:r>
    </w:p>
    <w:sectPr w:rsidR="00CF4E13" w:rsidRPr="004E1588" w:rsidSect="009738A0">
      <w:type w:val="continuous"/>
      <w:pgSz w:w="11906" w:h="16838"/>
      <w:pgMar w:top="1418" w:right="1418" w:bottom="1418" w:left="1418" w:header="851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38E18" w14:textId="77777777" w:rsidR="005F0630" w:rsidRDefault="005F0630" w:rsidP="00CF4E13">
      <w:r>
        <w:separator/>
      </w:r>
    </w:p>
  </w:endnote>
  <w:endnote w:type="continuationSeparator" w:id="0">
    <w:p w14:paraId="35528F24" w14:textId="77777777" w:rsidR="005F0630" w:rsidRDefault="005F0630" w:rsidP="00CF4E13">
      <w:r>
        <w:continuationSeparator/>
      </w:r>
    </w:p>
  </w:endnote>
  <w:endnote w:type="continuationNotice" w:id="1">
    <w:p w14:paraId="6330D9FA" w14:textId="77777777" w:rsidR="005F0630" w:rsidRDefault="005F06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7352702"/>
      <w:docPartObj>
        <w:docPartGallery w:val="Page Numbers (Bottom of Page)"/>
        <w:docPartUnique/>
      </w:docPartObj>
    </w:sdtPr>
    <w:sdtEndPr/>
    <w:sdtContent>
      <w:p w14:paraId="69E10F09" w14:textId="77777777" w:rsidR="005F0630" w:rsidRDefault="005F063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F72" w:rsidRPr="005D7F72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2C662" w14:textId="77777777" w:rsidR="005F0630" w:rsidRDefault="005F0630" w:rsidP="00CF4E13">
      <w:r>
        <w:separator/>
      </w:r>
    </w:p>
  </w:footnote>
  <w:footnote w:type="continuationSeparator" w:id="0">
    <w:p w14:paraId="422145A6" w14:textId="77777777" w:rsidR="005F0630" w:rsidRDefault="005F0630" w:rsidP="00CF4E13">
      <w:r>
        <w:continuationSeparator/>
      </w:r>
    </w:p>
  </w:footnote>
  <w:footnote w:type="continuationNotice" w:id="1">
    <w:p w14:paraId="1A4FE912" w14:textId="77777777" w:rsidR="005F0630" w:rsidRDefault="005F063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1004DE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5CB5A52"/>
    <w:multiLevelType w:val="hybridMultilevel"/>
    <w:tmpl w:val="12129D36"/>
    <w:lvl w:ilvl="0" w:tplc="55261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78937F8"/>
    <w:multiLevelType w:val="hybridMultilevel"/>
    <w:tmpl w:val="656088D0"/>
    <w:lvl w:ilvl="0" w:tplc="9B92B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DDD"/>
    <w:rsid w:val="00005042"/>
    <w:rsid w:val="00027204"/>
    <w:rsid w:val="00030A42"/>
    <w:rsid w:val="00040AB7"/>
    <w:rsid w:val="00042849"/>
    <w:rsid w:val="00054C54"/>
    <w:rsid w:val="000A141D"/>
    <w:rsid w:val="000D5E19"/>
    <w:rsid w:val="00133DB6"/>
    <w:rsid w:val="00156D7D"/>
    <w:rsid w:val="0016292C"/>
    <w:rsid w:val="00175038"/>
    <w:rsid w:val="00176BAA"/>
    <w:rsid w:val="001907C6"/>
    <w:rsid w:val="00197B9E"/>
    <w:rsid w:val="00221DD6"/>
    <w:rsid w:val="00241EAD"/>
    <w:rsid w:val="0025201D"/>
    <w:rsid w:val="00285DF8"/>
    <w:rsid w:val="002A2584"/>
    <w:rsid w:val="00305FAB"/>
    <w:rsid w:val="00310DF8"/>
    <w:rsid w:val="00316A3D"/>
    <w:rsid w:val="00325355"/>
    <w:rsid w:val="00381559"/>
    <w:rsid w:val="00390615"/>
    <w:rsid w:val="003A2A8B"/>
    <w:rsid w:val="003F72BB"/>
    <w:rsid w:val="0040066C"/>
    <w:rsid w:val="00416016"/>
    <w:rsid w:val="00441DDD"/>
    <w:rsid w:val="004A2EDE"/>
    <w:rsid w:val="004A6A53"/>
    <w:rsid w:val="004B55D8"/>
    <w:rsid w:val="004C7966"/>
    <w:rsid w:val="004E1588"/>
    <w:rsid w:val="004E17E2"/>
    <w:rsid w:val="004E5CD1"/>
    <w:rsid w:val="004F6A93"/>
    <w:rsid w:val="00500D3D"/>
    <w:rsid w:val="0050597B"/>
    <w:rsid w:val="0051151B"/>
    <w:rsid w:val="00564E61"/>
    <w:rsid w:val="00574325"/>
    <w:rsid w:val="005B3208"/>
    <w:rsid w:val="005C7FC2"/>
    <w:rsid w:val="005D7F72"/>
    <w:rsid w:val="005F0630"/>
    <w:rsid w:val="005F0D0B"/>
    <w:rsid w:val="006031EB"/>
    <w:rsid w:val="00617035"/>
    <w:rsid w:val="00620A83"/>
    <w:rsid w:val="00624C59"/>
    <w:rsid w:val="00677265"/>
    <w:rsid w:val="006B2717"/>
    <w:rsid w:val="006B7ED2"/>
    <w:rsid w:val="006C5629"/>
    <w:rsid w:val="006E5381"/>
    <w:rsid w:val="006F6F56"/>
    <w:rsid w:val="00746CF2"/>
    <w:rsid w:val="00766232"/>
    <w:rsid w:val="007C0D93"/>
    <w:rsid w:val="007E2451"/>
    <w:rsid w:val="007E600D"/>
    <w:rsid w:val="00815B72"/>
    <w:rsid w:val="00835A85"/>
    <w:rsid w:val="00894C17"/>
    <w:rsid w:val="008B36B9"/>
    <w:rsid w:val="008F0924"/>
    <w:rsid w:val="009250C3"/>
    <w:rsid w:val="0093504F"/>
    <w:rsid w:val="009738A0"/>
    <w:rsid w:val="00991AFE"/>
    <w:rsid w:val="009A04C4"/>
    <w:rsid w:val="009A6F45"/>
    <w:rsid w:val="009B21BF"/>
    <w:rsid w:val="009B6689"/>
    <w:rsid w:val="009D6DCE"/>
    <w:rsid w:val="00A04309"/>
    <w:rsid w:val="00A15796"/>
    <w:rsid w:val="00A21324"/>
    <w:rsid w:val="00A36357"/>
    <w:rsid w:val="00A4095B"/>
    <w:rsid w:val="00A50280"/>
    <w:rsid w:val="00A55DEB"/>
    <w:rsid w:val="00A82032"/>
    <w:rsid w:val="00AA61F1"/>
    <w:rsid w:val="00AC0F41"/>
    <w:rsid w:val="00AD7929"/>
    <w:rsid w:val="00B20CA1"/>
    <w:rsid w:val="00B23C4C"/>
    <w:rsid w:val="00B47309"/>
    <w:rsid w:val="00B62D27"/>
    <w:rsid w:val="00B65167"/>
    <w:rsid w:val="00BB5A87"/>
    <w:rsid w:val="00BC025A"/>
    <w:rsid w:val="00BD00D2"/>
    <w:rsid w:val="00BF07F1"/>
    <w:rsid w:val="00C330BD"/>
    <w:rsid w:val="00C90B38"/>
    <w:rsid w:val="00CA0B3B"/>
    <w:rsid w:val="00CB7841"/>
    <w:rsid w:val="00CC7FE9"/>
    <w:rsid w:val="00CF4E13"/>
    <w:rsid w:val="00D22A8E"/>
    <w:rsid w:val="00D42C56"/>
    <w:rsid w:val="00D52175"/>
    <w:rsid w:val="00D530E6"/>
    <w:rsid w:val="00D74FEE"/>
    <w:rsid w:val="00DA112A"/>
    <w:rsid w:val="00DB27B4"/>
    <w:rsid w:val="00DE2669"/>
    <w:rsid w:val="00DE58FB"/>
    <w:rsid w:val="00E01C1E"/>
    <w:rsid w:val="00E136A6"/>
    <w:rsid w:val="00E21D36"/>
    <w:rsid w:val="00E30974"/>
    <w:rsid w:val="00E42C32"/>
    <w:rsid w:val="00E954BB"/>
    <w:rsid w:val="00EA3658"/>
    <w:rsid w:val="00EC562F"/>
    <w:rsid w:val="00EF6B55"/>
    <w:rsid w:val="00F25777"/>
    <w:rsid w:val="00F55CAD"/>
    <w:rsid w:val="00F60242"/>
    <w:rsid w:val="00F62AF2"/>
    <w:rsid w:val="00F65359"/>
    <w:rsid w:val="00F742A1"/>
    <w:rsid w:val="00F760EB"/>
    <w:rsid w:val="00F85679"/>
    <w:rsid w:val="00FA60ED"/>
    <w:rsid w:val="00FC1640"/>
    <w:rsid w:val="00FD4216"/>
    <w:rsid w:val="00FE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620342FE"/>
  <w15:chartTrackingRefBased/>
  <w15:docId w15:val="{A6BECAA4-9224-464B-9ADD-128D1550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B47309"/>
    <w:rPr>
      <w:color w:val="0000FF"/>
      <w:u w:val="single"/>
    </w:rPr>
  </w:style>
  <w:style w:type="table" w:styleId="a5">
    <w:name w:val="Table Grid"/>
    <w:basedOn w:val="a2"/>
    <w:uiPriority w:val="39"/>
    <w:rsid w:val="004E1588"/>
    <w:rPr>
      <w:rFonts w:ascii="Times New Roman" w:eastAsia="ＭＳ 明朝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0"/>
    <w:link w:val="a7"/>
    <w:uiPriority w:val="99"/>
    <w:unhideWhenUsed/>
    <w:rsid w:val="00CF4E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CF4E13"/>
  </w:style>
  <w:style w:type="paragraph" w:styleId="a8">
    <w:name w:val="footer"/>
    <w:basedOn w:val="a0"/>
    <w:link w:val="a9"/>
    <w:uiPriority w:val="99"/>
    <w:unhideWhenUsed/>
    <w:rsid w:val="00CF4E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CF4E13"/>
  </w:style>
  <w:style w:type="paragraph" w:styleId="aa">
    <w:name w:val="Balloon Text"/>
    <w:basedOn w:val="a0"/>
    <w:link w:val="ab"/>
    <w:uiPriority w:val="99"/>
    <w:semiHidden/>
    <w:unhideWhenUsed/>
    <w:rsid w:val="00CF4E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CF4E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B65167"/>
    <w:rPr>
      <w:sz w:val="18"/>
      <w:szCs w:val="18"/>
    </w:rPr>
  </w:style>
  <w:style w:type="paragraph" w:styleId="ad">
    <w:name w:val="annotation text"/>
    <w:basedOn w:val="a0"/>
    <w:link w:val="ae"/>
    <w:uiPriority w:val="99"/>
    <w:unhideWhenUsed/>
    <w:rsid w:val="00BC025A"/>
    <w:pPr>
      <w:jc w:val="left"/>
    </w:pPr>
  </w:style>
  <w:style w:type="character" w:customStyle="1" w:styleId="ae">
    <w:name w:val="コメント文字列 (文字)"/>
    <w:basedOn w:val="a1"/>
    <w:link w:val="ad"/>
    <w:uiPriority w:val="99"/>
    <w:rsid w:val="00B65167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6516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65167"/>
    <w:rPr>
      <w:b/>
      <w:bCs/>
    </w:rPr>
  </w:style>
  <w:style w:type="character" w:styleId="af1">
    <w:name w:val="line number"/>
    <w:basedOn w:val="a1"/>
    <w:uiPriority w:val="99"/>
    <w:semiHidden/>
    <w:unhideWhenUsed/>
    <w:rsid w:val="00DA112A"/>
  </w:style>
  <w:style w:type="paragraph" w:styleId="af2">
    <w:name w:val="List Paragraph"/>
    <w:basedOn w:val="a0"/>
    <w:uiPriority w:val="34"/>
    <w:qFormat/>
    <w:rsid w:val="00DE2669"/>
    <w:pPr>
      <w:widowControl/>
      <w:ind w:leftChars="400" w:left="840"/>
    </w:pPr>
    <w:rPr>
      <w:rFonts w:ascii="Times New Roman" w:eastAsia="ＭＳ 明朝" w:hAnsi="Times New Roman" w:cs="Times New Roman"/>
      <w:sz w:val="24"/>
      <w:szCs w:val="24"/>
      <w:lang w:eastAsia="en-US"/>
    </w:rPr>
  </w:style>
  <w:style w:type="paragraph" w:styleId="af3">
    <w:name w:val="Revision"/>
    <w:hidden/>
    <w:uiPriority w:val="99"/>
    <w:semiHidden/>
    <w:rsid w:val="00DE2669"/>
    <w:rPr>
      <w:rFonts w:ascii="Times New Roman" w:eastAsia="ＭＳ 明朝" w:hAnsi="Times New Roman" w:cs="Times New Roman"/>
      <w:sz w:val="24"/>
      <w:szCs w:val="24"/>
      <w:lang w:eastAsia="en-US"/>
    </w:rPr>
  </w:style>
  <w:style w:type="paragraph" w:styleId="a">
    <w:name w:val="List Bullet"/>
    <w:basedOn w:val="a0"/>
    <w:uiPriority w:val="99"/>
    <w:unhideWhenUsed/>
    <w:rsid w:val="00DE2669"/>
    <w:pPr>
      <w:numPr>
        <w:numId w:val="3"/>
      </w:numPr>
      <w:contextualSpacing/>
    </w:pPr>
  </w:style>
  <w:style w:type="character" w:styleId="af4">
    <w:name w:val="FollowedHyperlink"/>
    <w:basedOn w:val="a1"/>
    <w:uiPriority w:val="99"/>
    <w:semiHidden/>
    <w:unhideWhenUsed/>
    <w:rsid w:val="00DE26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oyagi@tmig.or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DF28985C-6C60-4826-BD40-D1201E615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60</Words>
  <Characters>15732</Characters>
  <Application>Microsoft Office Word</Application>
  <DocSecurity>0</DocSecurity>
  <Lines>131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株式会社ヤクルト本社</Company>
  <LinksUpToDate>false</LinksUpToDate>
  <CharactersWithSpaces>18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本</dc:creator>
  <cp:keywords/>
  <dc:description/>
  <cp:lastModifiedBy>天本 隆太</cp:lastModifiedBy>
  <cp:revision>2</cp:revision>
  <cp:lastPrinted>2019-05-27T07:54:00Z</cp:lastPrinted>
  <dcterms:created xsi:type="dcterms:W3CDTF">2019-06-19T06:46:00Z</dcterms:created>
  <dcterms:modified xsi:type="dcterms:W3CDTF">2019-06-19T06:46:00Z</dcterms:modified>
</cp:coreProperties>
</file>